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0C6" w:rsidRDefault="00556883" w:rsidP="00556883">
      <w:pPr>
        <w:rPr>
          <w:b/>
        </w:rPr>
      </w:pPr>
      <w:r w:rsidRPr="00E23F05">
        <w:rPr>
          <w:b/>
        </w:rPr>
        <w:t>Additional file 1: Questions on opinion leadership and on potentially controversial issues in cardiovascular care as they were presented in the questionnaires (English translation below)</w:t>
      </w:r>
      <w:r w:rsidR="00116CD3">
        <w:rPr>
          <w:b/>
        </w:rPr>
        <w:t xml:space="preserve">. </w:t>
      </w:r>
    </w:p>
    <w:p w:rsidR="00556883" w:rsidRPr="00E23F05" w:rsidRDefault="00556883" w:rsidP="00556883">
      <w:pPr>
        <w:rPr>
          <w:b/>
        </w:rPr>
      </w:pPr>
      <w:bookmarkStart w:id="0" w:name="_GoBack"/>
      <w:bookmarkEnd w:id="0"/>
    </w:p>
    <w:p w:rsidR="008E770F" w:rsidRPr="00E23F05" w:rsidRDefault="006169BC" w:rsidP="00AA442F">
      <w:pPr>
        <w:pStyle w:val="berschrift1"/>
        <w:spacing w:after="120"/>
        <w:jc w:val="center"/>
        <w:rPr>
          <w:rFonts w:ascii="MetaBold-Roman" w:hAnsi="MetaBold-Roman"/>
          <w:b w:val="0"/>
          <w:sz w:val="22"/>
          <w:szCs w:val="22"/>
          <w:lang w:val="de-DE"/>
        </w:rPr>
      </w:pPr>
      <w:r w:rsidRPr="00E23F05">
        <w:rPr>
          <w:rFonts w:ascii="MetaBold-Roman" w:hAnsi="MetaBold-Roman"/>
          <w:b w:val="0"/>
          <w:sz w:val="22"/>
          <w:szCs w:val="22"/>
          <w:lang w:val="de-DE"/>
        </w:rPr>
        <w:t>T</w:t>
      </w:r>
      <w:r w:rsidR="00E155D7" w:rsidRPr="00E23F05">
        <w:rPr>
          <w:rFonts w:ascii="MetaBold-Roman" w:hAnsi="MetaBold-Roman"/>
          <w:b w:val="0"/>
          <w:sz w:val="22"/>
          <w:szCs w:val="22"/>
          <w:lang w:val="de-DE"/>
        </w:rPr>
        <w:t xml:space="preserve">eil </w:t>
      </w:r>
      <w:r w:rsidR="008E770F" w:rsidRPr="00E23F05">
        <w:rPr>
          <w:rFonts w:ascii="MetaBold-Roman" w:hAnsi="MetaBold-Roman"/>
          <w:b w:val="0"/>
          <w:sz w:val="22"/>
          <w:szCs w:val="22"/>
          <w:lang w:val="de-DE"/>
        </w:rPr>
        <w:t>4</w:t>
      </w:r>
      <w:r w:rsidR="00E155D7" w:rsidRPr="00E23F05">
        <w:rPr>
          <w:rFonts w:ascii="MetaBold-Roman" w:hAnsi="MetaBold-Roman"/>
          <w:b w:val="0"/>
          <w:sz w:val="22"/>
          <w:szCs w:val="22"/>
          <w:lang w:val="de-DE"/>
        </w:rPr>
        <w:t xml:space="preserve">: </w:t>
      </w:r>
      <w:r w:rsidR="0038518C" w:rsidRPr="00E23F05">
        <w:rPr>
          <w:rFonts w:ascii="MetaBold-Roman" w:hAnsi="MetaBold-Roman"/>
          <w:b w:val="0"/>
          <w:sz w:val="22"/>
          <w:szCs w:val="22"/>
          <w:lang w:val="de-DE"/>
        </w:rPr>
        <w:t>Einstellungen</w:t>
      </w:r>
      <w:r w:rsidR="009D245C" w:rsidRPr="00E23F05">
        <w:rPr>
          <w:rFonts w:ascii="MetaBold-Roman" w:hAnsi="MetaBold-Roman"/>
          <w:b w:val="0"/>
          <w:sz w:val="22"/>
          <w:szCs w:val="22"/>
          <w:lang w:val="de-DE"/>
        </w:rPr>
        <w:t xml:space="preserve"> zu</w:t>
      </w:r>
      <w:r w:rsidR="00A74C82" w:rsidRPr="00E23F05">
        <w:rPr>
          <w:rFonts w:ascii="MetaBold-Roman" w:hAnsi="MetaBold-Roman"/>
          <w:b w:val="0"/>
          <w:sz w:val="22"/>
          <w:szCs w:val="22"/>
          <w:lang w:val="de-DE"/>
        </w:rPr>
        <w:t xml:space="preserve"> </w:t>
      </w:r>
      <w:r w:rsidR="008663D4" w:rsidRPr="00E23F05">
        <w:rPr>
          <w:rFonts w:ascii="MetaBold-Roman" w:hAnsi="MetaBold-Roman"/>
          <w:b w:val="0"/>
          <w:sz w:val="22"/>
          <w:szCs w:val="22"/>
          <w:lang w:val="de-DE"/>
        </w:rPr>
        <w:t>k</w:t>
      </w:r>
      <w:r w:rsidR="00597AEC" w:rsidRPr="00E23F05">
        <w:rPr>
          <w:rFonts w:ascii="MetaBold-Roman" w:hAnsi="MetaBold-Roman"/>
          <w:b w:val="0"/>
          <w:sz w:val="22"/>
          <w:szCs w:val="22"/>
          <w:lang w:val="de-DE"/>
        </w:rPr>
        <w:t xml:space="preserve">ardiovaskulären </w:t>
      </w:r>
      <w:r w:rsidR="0038518C" w:rsidRPr="00E23F05">
        <w:rPr>
          <w:rFonts w:ascii="MetaBold-Roman" w:hAnsi="MetaBold-Roman"/>
          <w:b w:val="0"/>
          <w:sz w:val="22"/>
          <w:szCs w:val="22"/>
          <w:lang w:val="de-DE"/>
        </w:rPr>
        <w:t>Fragestellungen</w:t>
      </w:r>
    </w:p>
    <w:tbl>
      <w:tblPr>
        <w:tblW w:w="94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1144"/>
        <w:gridCol w:w="217"/>
        <w:gridCol w:w="933"/>
        <w:gridCol w:w="1144"/>
        <w:gridCol w:w="900"/>
        <w:gridCol w:w="245"/>
        <w:gridCol w:w="1033"/>
      </w:tblGrid>
      <w:tr w:rsidR="00A3346A" w:rsidRPr="00283A48" w:rsidTr="004769DA">
        <w:trPr>
          <w:trHeight w:val="123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2376B" w:rsidRPr="00E23F05" w:rsidRDefault="00F2376B" w:rsidP="00711C8A">
            <w:pPr>
              <w:pStyle w:val="Listenabsatz"/>
              <w:spacing w:before="120" w:after="120" w:line="240" w:lineRule="auto"/>
              <w:ind w:left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376B" w:rsidRPr="00E23F05" w:rsidRDefault="00F2376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color w:val="000033"/>
                <w:sz w:val="20"/>
                <w:szCs w:val="20"/>
                <w:lang w:val="de-DE"/>
              </w:rPr>
              <w:t>Stimme überhaupt nicht zu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376B" w:rsidRPr="00E23F05" w:rsidRDefault="007B4269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noProof/>
                <w:lang w:val="de-DE"/>
              </w:rPr>
              <mc:AlternateContent>
                <mc:Choice Requires="wps">
                  <w:drawing>
                    <wp:anchor distT="4294967295" distB="4294967295" distL="114300" distR="114300" simplePos="0" relativeHeight="251654144" behindDoc="0" locked="0" layoutInCell="1" allowOverlap="1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346074</wp:posOffset>
                      </wp:positionV>
                      <wp:extent cx="1701800" cy="0"/>
                      <wp:effectExtent l="0" t="114300" r="0" b="114300"/>
                      <wp:wrapNone/>
                      <wp:docPr id="2" name="Gerade Verbindung mit Pfei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0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CE28B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8" o:spid="_x0000_s1026" type="#_x0000_t32" style="position:absolute;margin-left:4.65pt;margin-top:27.25pt;width:134pt;height:0;z-index:2516541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376B" w:rsidRPr="00E23F05" w:rsidRDefault="00F2376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color w:val="000033"/>
                <w:sz w:val="20"/>
                <w:szCs w:val="20"/>
                <w:lang w:val="de-DE"/>
              </w:rPr>
              <w:t>Stimme voll und ganz zu</w:t>
            </w:r>
          </w:p>
        </w:tc>
      </w:tr>
      <w:tr w:rsidR="00A3346A" w:rsidRPr="00E23F05" w:rsidTr="004769DA">
        <w:trPr>
          <w:trHeight w:val="62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8601E" w:rsidRPr="00E23F05" w:rsidRDefault="002065A7" w:rsidP="00711C8A">
            <w:pPr>
              <w:pStyle w:val="Listenabsatz"/>
              <w:widowControl w:val="0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.1</w:t>
            </w:r>
            <w:r w:rsidR="004E2BFE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 </w:t>
            </w:r>
            <w:r w:rsidR="00300964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Meine Einschätzung zu kardiovaskulären Fragestellungen scheint für Kollegen unwichtig zu sein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spacing w:after="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2065A7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.2 </w:t>
            </w:r>
            <w:r w:rsidR="00300964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Wenn Kollegen Rat zu kardiovaskulären Fragestellungen suchen, fragen sie mich nicht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2065A7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D222C3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3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 </w:t>
            </w:r>
            <w:r w:rsidR="00300964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Kollegen kommen häufig zu mir um sich Rat zu kardiovaskulären Fragestellungen zu holen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A52870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.4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 </w:t>
            </w:r>
            <w:r w:rsidR="00300964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Kollegen treffen Entscheidungen zu kardiovaskulären Fragestellungen basierend auf meinen Ratschlägen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0964" w:rsidRPr="00E23F05" w:rsidRDefault="00300964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8E770F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E770F" w:rsidRPr="00E23F05" w:rsidRDefault="00A52870" w:rsidP="008E770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8E770F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5 Ich überzeuge häufig Kollegen, bei kardiovaskulären Fragestellungen meinem Vorgehen zu folgen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8E770F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E770F" w:rsidRPr="00E23F05" w:rsidRDefault="00A52870" w:rsidP="008E770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8E770F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6 Ich beeinflusse häufig die Sicht von Kollegen auf kardiovaskuläre Fragestellungen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E770F" w:rsidRPr="00E23F05" w:rsidRDefault="008E770F" w:rsidP="008E770F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A52870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.7 </w:t>
            </w:r>
            <w:r w:rsidR="001C1F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Bei kardiovaskulären Fragestellungen frage ich Kollegen um Rat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A52870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.8 </w:t>
            </w:r>
            <w:r w:rsidR="001C1F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Ich brauche keinen Austausch mit Kollegen um Entscheidungen zu kardiovaskulären Fragestellungen zu treffen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A52870" w:rsidP="00711C8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.9 </w:t>
            </w:r>
            <w:r w:rsidR="001C1F7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Ich frage selten Kollegen zum Vorgehen bei kardiovaskulären Fragestellungen</w:t>
            </w:r>
            <w:r w:rsidR="00154136"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F76" w:rsidRPr="00E23F05" w:rsidRDefault="001C1F76" w:rsidP="00711C8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4769DA" w:rsidRPr="00E23F05" w:rsidRDefault="004769DA">
      <w:pPr>
        <w:rPr>
          <w:lang w:val="de-DE"/>
        </w:rPr>
      </w:pPr>
    </w:p>
    <w:p w:rsidR="004769DA" w:rsidRPr="00E23F05" w:rsidRDefault="004769DA">
      <w:pPr>
        <w:rPr>
          <w:lang w:val="de-DE"/>
        </w:rPr>
      </w:pPr>
      <w:r w:rsidRPr="00E23F05">
        <w:rPr>
          <w:lang w:val="de-DE"/>
        </w:rPr>
        <w:br w:type="page"/>
      </w:r>
    </w:p>
    <w:tbl>
      <w:tblPr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1144"/>
        <w:gridCol w:w="220"/>
        <w:gridCol w:w="930"/>
        <w:gridCol w:w="1144"/>
        <w:gridCol w:w="761"/>
        <w:gridCol w:w="384"/>
        <w:gridCol w:w="1172"/>
      </w:tblGrid>
      <w:tr w:rsidR="004769DA" w:rsidRPr="00283A48" w:rsidTr="004769D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sz w:val="20"/>
                <w:szCs w:val="20"/>
                <w:lang w:val="de-DE"/>
              </w:rPr>
              <w:lastRenderedPageBreak/>
              <w:br w:type="page"/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Stimme überhaupt nicht zu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7B4269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noProof/>
                <w:lang w:val="de-DE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24484</wp:posOffset>
                      </wp:positionV>
                      <wp:extent cx="1701800" cy="0"/>
                      <wp:effectExtent l="0" t="114300" r="0" b="114300"/>
                      <wp:wrapNone/>
                      <wp:docPr id="8" name="Gerade Verbindung mit Pfei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0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55EFC" id="Gerade Verbindung mit Pfeil 8" o:spid="_x0000_s1026" type="#_x0000_t32" style="position:absolute;margin-left:-.5pt;margin-top:25.55pt;width:134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Stimme voll und ganz zu</w:t>
            </w:r>
          </w:p>
        </w:tc>
      </w:tr>
      <w:tr w:rsidR="004769DA" w:rsidRPr="00E23F05" w:rsidTr="00711C8A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.10 Ich hole gerne die Meinung von Kollegen ein bevor ich Entscheidungen bei kardiovaskulären Fragestellungen treff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4769DA" w:rsidRPr="00E23F05" w:rsidTr="00711C8A">
        <w:trPr>
          <w:trHeight w:val="64"/>
          <w:jc w:val="center"/>
        </w:trPr>
        <w:tc>
          <w:tcPr>
            <w:tcW w:w="3879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.11 Ich fühle mich wohler, Entscheidungen bei kardiovaskulären Fragestellungen zu treffen, wenn ich vorher die Meinungen von Kollegen dazu gehört hab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4769DA" w:rsidRPr="00E23F05" w:rsidTr="00711C8A">
        <w:trPr>
          <w:trHeight w:val="64"/>
          <w:jc w:val="center"/>
        </w:trPr>
        <w:tc>
          <w:tcPr>
            <w:tcW w:w="387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4.12 Wenn ich eine Entscheidung bei kardiovaskulären Fragestellungen treffe, sind mir die Meinungen von Kollegen nicht wichtig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4769DA" w:rsidRPr="00283A48" w:rsidTr="00711C8A">
        <w:trPr>
          <w:trHeight w:val="2098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spacing w:before="120" w:after="120" w:line="240" w:lineRule="auto"/>
              <w:rPr>
                <w:rFonts w:ascii="MetaBold-Roman" w:hAnsi="MetaBold-Roman" w:cs="Arial"/>
                <w:i/>
                <w:color w:val="000000"/>
                <w:sz w:val="20"/>
                <w:szCs w:val="20"/>
                <w:lang w:val="de-DE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4.13 Gibt es aktuell eine Fachperson, die Ihre Meinung zu kardiovaskulären Erkrankungen prägt?</w:t>
            </w:r>
          </w:p>
        </w:tc>
        <w:tc>
          <w:tcPr>
            <w:tcW w:w="57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69DA" w:rsidRPr="00E23F05" w:rsidRDefault="004769DA" w:rsidP="004769DA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Ja, einen Arzt innerhalb der Praxis</w:t>
            </w:r>
          </w:p>
          <w:p w:rsidR="004769DA" w:rsidRPr="00E23F05" w:rsidRDefault="004769DA" w:rsidP="004769DA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Ja, einen Hausarzt außerhalb der Praxis</w:t>
            </w:r>
          </w:p>
          <w:p w:rsidR="004769DA" w:rsidRPr="00E23F05" w:rsidRDefault="004769DA" w:rsidP="004769DA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Ja, einen Kardiologen außerhalb der Praxis</w:t>
            </w:r>
          </w:p>
          <w:p w:rsidR="004769DA" w:rsidRPr="00E23F05" w:rsidRDefault="004769DA" w:rsidP="004769DA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Ja, jemand anderen außerhalb der Praxis</w:t>
            </w:r>
          </w:p>
          <w:p w:rsidR="004769DA" w:rsidRPr="00E23F05" w:rsidRDefault="004769DA" w:rsidP="004769DA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Nein, eine solche Person kann ich nicht benennen</w:t>
            </w:r>
          </w:p>
        </w:tc>
      </w:tr>
    </w:tbl>
    <w:p w:rsidR="004B76ED" w:rsidRPr="00E23F05" w:rsidRDefault="004B76ED" w:rsidP="00AA442F">
      <w:pPr>
        <w:spacing w:before="120"/>
        <w:rPr>
          <w:sz w:val="20"/>
          <w:szCs w:val="20"/>
          <w:lang w:val="de-DE"/>
        </w:rPr>
      </w:pPr>
    </w:p>
    <w:p w:rsidR="00AD1DCD" w:rsidRPr="00E23F05" w:rsidRDefault="00102BD0" w:rsidP="00AA442F">
      <w:pPr>
        <w:spacing w:before="120"/>
        <w:rPr>
          <w:sz w:val="20"/>
          <w:szCs w:val="20"/>
          <w:lang w:val="de-DE"/>
        </w:rPr>
      </w:pPr>
      <w:r w:rsidRPr="00E23F05">
        <w:rPr>
          <w:sz w:val="20"/>
          <w:szCs w:val="20"/>
          <w:lang w:val="de-DE"/>
        </w:rPr>
        <w:t>Bitte kreuzen Sie nachfolgend an, wie stark Sie spontan den jeweiligen Aussagen</w:t>
      </w:r>
      <w:r w:rsidR="00B22E10" w:rsidRPr="00E23F05">
        <w:rPr>
          <w:sz w:val="20"/>
          <w:szCs w:val="20"/>
          <w:lang w:val="de-DE"/>
        </w:rPr>
        <w:t xml:space="preserve"> zu kardiovaskulären Themen</w:t>
      </w:r>
      <w:r w:rsidRPr="00E23F05">
        <w:rPr>
          <w:sz w:val="20"/>
          <w:szCs w:val="20"/>
          <w:lang w:val="de-DE"/>
        </w:rPr>
        <w:t xml:space="preserve"> zustimmen.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889"/>
        <w:gridCol w:w="330"/>
        <w:gridCol w:w="690"/>
        <w:gridCol w:w="891"/>
        <w:gridCol w:w="829"/>
        <w:gridCol w:w="191"/>
        <w:gridCol w:w="889"/>
        <w:gridCol w:w="1051"/>
      </w:tblGrid>
      <w:tr w:rsidR="00A3346A" w:rsidRPr="00283A48" w:rsidTr="00711C8A">
        <w:trPr>
          <w:trHeight w:val="643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0804" w:rsidRPr="00E23F05" w:rsidDel="00EB387B" w:rsidRDefault="00870804" w:rsidP="00711C8A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  <w:lang w:val="de-DE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70804" w:rsidRPr="00E23F05" w:rsidRDefault="00870804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Stimme überhaupt nicht zu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0804" w:rsidRPr="00E23F05" w:rsidRDefault="007B4269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noProof/>
                <w:lang w:val="de-DE"/>
              </w:rPr>
              <mc:AlternateContent>
                <mc:Choice Requires="wps">
                  <w:drawing>
                    <wp:anchor distT="4294967295" distB="4294967295" distL="114300" distR="114300" simplePos="0" relativeHeight="251655168" behindDoc="0" locked="0" layoutInCell="1" allowOverlap="1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427989</wp:posOffset>
                      </wp:positionV>
                      <wp:extent cx="1151890" cy="0"/>
                      <wp:effectExtent l="0" t="114300" r="0" b="114300"/>
                      <wp:wrapNone/>
                      <wp:docPr id="9" name="Gerade Verbindung mit Pfei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518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E4E00E" id="Gerade Verbindung mit Pfeil 9" o:spid="_x0000_s1026" type="#_x0000_t32" style="position:absolute;margin-left:11.35pt;margin-top:33.7pt;width:90.7pt;height:0;z-index:2516551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0804" w:rsidRPr="00E23F05" w:rsidRDefault="00870804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  <w:lang w:val="de-DE"/>
              </w:rPr>
              <w:t>Stimme voll und ganz zu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0804" w:rsidRPr="00E23F05" w:rsidRDefault="00870804" w:rsidP="00711C8A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Italic" w:hAnsi="MetaNormal-Italic" w:cs="Arial"/>
                <w:sz w:val="20"/>
                <w:szCs w:val="20"/>
                <w:lang w:val="de-DE"/>
              </w:rPr>
              <w:t>Ich habe keine Meinung dazu</w:t>
            </w:r>
          </w:p>
        </w:tc>
      </w:tr>
      <w:tr w:rsidR="00A3346A" w:rsidRPr="00E23F05" w:rsidTr="00711C8A">
        <w:trPr>
          <w:trHeight w:val="643"/>
          <w:jc w:val="center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22F" w:rsidRPr="00E23F05" w:rsidRDefault="00A52870" w:rsidP="00711C8A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lang w:val="de-DE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.14 </w:t>
            </w:r>
            <w:r w:rsidR="0015322F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Bei KHK-Patienten ist eine </w:t>
            </w:r>
            <w:proofErr w:type="spellStart"/>
            <w:r w:rsidR="0015322F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Statintherapie</w:t>
            </w:r>
            <w:proofErr w:type="spellEnd"/>
            <w:r w:rsidR="0015322F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 in hohen Dosen einzuleiten.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22F" w:rsidRPr="00E23F05" w:rsidRDefault="0015322F" w:rsidP="00711C8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711C8A">
        <w:trPr>
          <w:trHeight w:val="643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Del="00EB387B" w:rsidRDefault="00A52870" w:rsidP="00711C8A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lang w:val="de-DE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.15 </w:t>
            </w:r>
            <w:r w:rsidR="00AB4A7B" w:rsidRPr="00E23F05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Bei Patienten mit Atemnot und Verdacht auf Herzinsuffizienz in der Hausarztpraxis ist immer ein BNP-Wert zu bestimmen.</w:t>
            </w:r>
            <w:r w:rsidR="00AB4A7B" w:rsidRPr="00E23F05" w:rsidDel="00520E3B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  <w:tr w:rsidR="00A3346A" w:rsidRPr="00E23F05" w:rsidTr="00711C8A">
        <w:trPr>
          <w:trHeight w:val="643"/>
          <w:jc w:val="center"/>
        </w:trPr>
        <w:tc>
          <w:tcPr>
            <w:tcW w:w="3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RDefault="00A52870" w:rsidP="00711C8A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lang w:val="de-DE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4</w:t>
            </w:r>
            <w:r w:rsidR="00665876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.16 </w:t>
            </w:r>
            <w:r w:rsidR="00AB4A7B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Jeder Patient mit KHK und Hypertonie sollte einen Zielwert von systolisch kleiner 130 </w:t>
            </w:r>
            <w:proofErr w:type="spellStart"/>
            <w:r w:rsidR="00AB4A7B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>mmHG</w:t>
            </w:r>
            <w:proofErr w:type="spellEnd"/>
            <w:r w:rsidR="00AB4A7B" w:rsidRPr="00E23F05">
              <w:rPr>
                <w:rFonts w:ascii="MetaBold-Roman" w:hAnsi="MetaBold-Roman" w:cs="Arial"/>
                <w:sz w:val="20"/>
                <w:szCs w:val="20"/>
                <w:lang w:val="de-DE"/>
              </w:rPr>
              <w:t xml:space="preserve"> erreichen.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4A7B" w:rsidRPr="00E23F05" w:rsidRDefault="00AB4A7B" w:rsidP="00711C8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556883" w:rsidRPr="00E23F05" w:rsidRDefault="00556883" w:rsidP="00C278A4">
      <w:pPr>
        <w:spacing w:after="0" w:line="360" w:lineRule="auto"/>
        <w:rPr>
          <w:rFonts w:ascii="MetaBold-Roman" w:eastAsia="Times New Roman" w:hAnsi="MetaBold-Roman"/>
          <w:bCs/>
          <w:color w:val="365F91"/>
          <w:sz w:val="20"/>
          <w:szCs w:val="20"/>
        </w:rPr>
      </w:pPr>
    </w:p>
    <w:p w:rsidR="00556883" w:rsidRPr="00E23F05" w:rsidRDefault="00556883">
      <w:pPr>
        <w:spacing w:after="0" w:line="240" w:lineRule="auto"/>
        <w:rPr>
          <w:rFonts w:ascii="MetaBold-Roman" w:eastAsia="Times New Roman" w:hAnsi="MetaBold-Roman"/>
          <w:bCs/>
          <w:color w:val="365F91"/>
          <w:sz w:val="20"/>
          <w:szCs w:val="20"/>
        </w:rPr>
      </w:pPr>
      <w:r w:rsidRPr="00E23F05">
        <w:rPr>
          <w:rFonts w:ascii="MetaBold-Roman" w:eastAsia="Times New Roman" w:hAnsi="MetaBold-Roman"/>
          <w:bCs/>
          <w:color w:val="365F91"/>
          <w:sz w:val="20"/>
          <w:szCs w:val="20"/>
        </w:rPr>
        <w:br w:type="page"/>
      </w:r>
    </w:p>
    <w:p w:rsidR="00556883" w:rsidRPr="00E23F05" w:rsidRDefault="00556883" w:rsidP="00556883">
      <w:pPr>
        <w:rPr>
          <w:b/>
        </w:rPr>
      </w:pPr>
      <w:r w:rsidRPr="00E23F05">
        <w:rPr>
          <w:b/>
        </w:rPr>
        <w:lastRenderedPageBreak/>
        <w:t xml:space="preserve">English version (please note that this translation has only been manufactured to allow international readers to understand the questions – the questions </w:t>
      </w:r>
      <w:r w:rsidR="00E23F05">
        <w:rPr>
          <w:b/>
        </w:rPr>
        <w:t xml:space="preserve">used in the study </w:t>
      </w:r>
      <w:r w:rsidRPr="00E23F05">
        <w:rPr>
          <w:b/>
        </w:rPr>
        <w:t>were in German and are presented above)</w:t>
      </w:r>
      <w:r w:rsidR="00E23F05">
        <w:rPr>
          <w:b/>
        </w:rPr>
        <w:t>:</w:t>
      </w:r>
    </w:p>
    <w:p w:rsidR="00556883" w:rsidRPr="00E23F05" w:rsidRDefault="00556883" w:rsidP="00556883"/>
    <w:p w:rsidR="00556883" w:rsidRPr="00E23F05" w:rsidRDefault="00556883" w:rsidP="00556883">
      <w:pPr>
        <w:pStyle w:val="berschrift1"/>
        <w:spacing w:after="120"/>
        <w:jc w:val="center"/>
        <w:rPr>
          <w:rFonts w:ascii="MetaBold-Roman" w:hAnsi="MetaBold-Roman"/>
          <w:b w:val="0"/>
          <w:sz w:val="22"/>
          <w:szCs w:val="22"/>
        </w:rPr>
      </w:pPr>
      <w:r w:rsidRPr="00E23F05">
        <w:rPr>
          <w:rFonts w:ascii="MetaBold-Roman" w:hAnsi="MetaBold-Roman"/>
          <w:b w:val="0"/>
          <w:sz w:val="22"/>
          <w:szCs w:val="22"/>
        </w:rPr>
        <w:t>Part 4: Attitudes towards cardiovascular issues</w:t>
      </w:r>
    </w:p>
    <w:tbl>
      <w:tblPr>
        <w:tblW w:w="94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1144"/>
        <w:gridCol w:w="217"/>
        <w:gridCol w:w="933"/>
        <w:gridCol w:w="1144"/>
        <w:gridCol w:w="900"/>
        <w:gridCol w:w="245"/>
        <w:gridCol w:w="1033"/>
      </w:tblGrid>
      <w:tr w:rsidR="00556883" w:rsidRPr="00E23F05" w:rsidTr="00556883">
        <w:trPr>
          <w:trHeight w:val="123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color w:val="000033"/>
                <w:sz w:val="20"/>
                <w:szCs w:val="20"/>
              </w:rPr>
              <w:t>Do not agree at al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 wp14:anchorId="58A9EA9D" wp14:editId="099A77B5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346074</wp:posOffset>
                      </wp:positionV>
                      <wp:extent cx="1701800" cy="0"/>
                      <wp:effectExtent l="0" t="114300" r="0" b="114300"/>
                      <wp:wrapNone/>
                      <wp:docPr id="5" name="Gerade Verbindung mit Pfei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0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7E983C" id="Gerade Verbindung mit Pfeil 8" o:spid="_x0000_s1026" type="#_x0000_t32" style="position:absolute;margin-left:4.65pt;margin-top:27.25pt;width:134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color w:val="000033"/>
                <w:sz w:val="20"/>
                <w:szCs w:val="20"/>
              </w:rPr>
              <w:t>Fully agree</w:t>
            </w:r>
          </w:p>
        </w:tc>
      </w:tr>
      <w:tr w:rsidR="00556883" w:rsidRPr="00E23F05" w:rsidTr="00556883">
        <w:trPr>
          <w:trHeight w:val="62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widowControl w:val="0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1 My opinion on cardiovascular </w:t>
            </w:r>
            <w:r w:rsidR="004F28B7" w:rsidRPr="00E23F05">
              <w:rPr>
                <w:rFonts w:ascii="MetaNormal-Roman" w:hAnsi="MetaNormal-Roman" w:cs="Arial"/>
                <w:sz w:val="20"/>
                <w:szCs w:val="20"/>
              </w:rPr>
              <w:t>issues</w:t>
            </w: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 seems to be unimportant for colleag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after="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4.2 Whenever colleagues look for advice on cardiovascular</w:t>
            </w:r>
            <w:r w:rsidR="004F28B7" w:rsidRPr="00E23F05">
              <w:rPr>
                <w:rFonts w:ascii="MetaNormal-Roman" w:hAnsi="MetaNormal-Roman" w:cs="Arial"/>
                <w:sz w:val="20"/>
                <w:szCs w:val="20"/>
              </w:rPr>
              <w:t xml:space="preserve"> issues</w:t>
            </w:r>
            <w:r w:rsidRPr="00E23F05">
              <w:rPr>
                <w:rFonts w:ascii="MetaNormal-Roman" w:hAnsi="MetaNormal-Roman" w:cs="Arial"/>
                <w:sz w:val="20"/>
                <w:szCs w:val="20"/>
              </w:rPr>
              <w:t>, they do not ask m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4F28B7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3 Colleagues </w:t>
            </w:r>
            <w:r w:rsidR="004F28B7" w:rsidRPr="00E23F05">
              <w:rPr>
                <w:rFonts w:ascii="MetaNormal-Roman" w:hAnsi="MetaNormal-Roman" w:cs="Arial"/>
                <w:sz w:val="20"/>
                <w:szCs w:val="20"/>
              </w:rPr>
              <w:t>often turn to me for advice on cardiovascular iss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4F28B7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4 </w:t>
            </w:r>
            <w:r w:rsidR="004F28B7" w:rsidRPr="00E23F05">
              <w:rPr>
                <w:rFonts w:ascii="MetaNormal-Roman" w:hAnsi="MetaNormal-Roman" w:cs="Arial"/>
                <w:sz w:val="20"/>
                <w:szCs w:val="20"/>
              </w:rPr>
              <w:t>Colleagues decide on cardiovascular issues based on my advic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5 </w:t>
            </w:r>
            <w:r w:rsidR="004F28B7" w:rsidRPr="00E23F05">
              <w:rPr>
                <w:rFonts w:ascii="MetaNormal-Roman" w:hAnsi="MetaNormal-Roman" w:cs="Arial"/>
                <w:sz w:val="20"/>
                <w:szCs w:val="20"/>
              </w:rPr>
              <w:t xml:space="preserve">When it comes to cardiovascular issues, I often convince colleagues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to follow my approach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6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I often influence the views of colleagues on cardiovascular iss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7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When it comes to cardiovascular issues, I turn to colleagues for advic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4.8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 xml:space="preserve"> I do not need an exchange of views with colleagues to decide on cardiovascular iss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9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I rarely ask colleagues about how to approach cardiovascular iss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:rsidR="00556883" w:rsidRPr="00E23F05" w:rsidRDefault="00556883" w:rsidP="00556883"/>
    <w:p w:rsidR="00556883" w:rsidRPr="00E23F05" w:rsidRDefault="00556883" w:rsidP="00556883">
      <w:r w:rsidRPr="00E23F05">
        <w:br w:type="page"/>
      </w:r>
    </w:p>
    <w:tbl>
      <w:tblPr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1144"/>
        <w:gridCol w:w="220"/>
        <w:gridCol w:w="930"/>
        <w:gridCol w:w="1144"/>
        <w:gridCol w:w="761"/>
        <w:gridCol w:w="384"/>
        <w:gridCol w:w="1172"/>
      </w:tblGrid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E27446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Do not agree at all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6432" behindDoc="0" locked="0" layoutInCell="1" allowOverlap="1" wp14:anchorId="05EF1919" wp14:editId="40A28C5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24484</wp:posOffset>
                      </wp:positionV>
                      <wp:extent cx="1701800" cy="0"/>
                      <wp:effectExtent l="0" t="114300" r="0" b="114300"/>
                      <wp:wrapNone/>
                      <wp:docPr id="10" name="Gerade Verbindung mit Pfei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0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1BD8F8" id="Gerade Verbindung mit Pfeil 10" o:spid="_x0000_s1026" type="#_x0000_t32" style="position:absolute;margin-left:-.5pt;margin-top:25.55pt;width:134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E27446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Fully agree</w:t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10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I like to hear colleagues’ opinions before I decide on cardiovascular issues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4.11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 xml:space="preserve"> I feel more comfortable with deciding on cardiovascular issues when I heard colleagues’ opinions beforehand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"/>
          <w:jc w:val="center"/>
        </w:trPr>
        <w:tc>
          <w:tcPr>
            <w:tcW w:w="387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E27446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 xml:space="preserve">4.12 </w:t>
            </w:r>
            <w:r w:rsidR="00E27446" w:rsidRPr="00E23F05">
              <w:rPr>
                <w:rFonts w:ascii="MetaNormal-Roman" w:hAnsi="MetaNormal-Roman" w:cs="Arial"/>
                <w:sz w:val="20"/>
                <w:szCs w:val="20"/>
              </w:rPr>
              <w:t>When I decide on cardiovascular issues, the opinions of colleagues are not important to me.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pStyle w:val="Listenabsatz"/>
              <w:spacing w:before="120" w:after="120" w:line="240" w:lineRule="auto"/>
              <w:ind w:left="0"/>
              <w:contextualSpacing w:val="0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2098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1A5D58">
            <w:pPr>
              <w:spacing w:before="120" w:after="120" w:line="240" w:lineRule="auto"/>
              <w:rPr>
                <w:rFonts w:ascii="MetaBold-Roman" w:hAnsi="MetaBold-Roman" w:cs="Arial"/>
                <w:i/>
                <w:color w:val="000000"/>
                <w:sz w:val="20"/>
                <w:szCs w:val="20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</w:rPr>
              <w:t xml:space="preserve">4.13 </w:t>
            </w:r>
            <w:r w:rsidR="001A5D58" w:rsidRPr="00E23F05">
              <w:rPr>
                <w:rFonts w:ascii="MetaBold-Roman" w:hAnsi="MetaBold-Roman" w:cs="Arial"/>
                <w:sz w:val="20"/>
                <w:szCs w:val="20"/>
              </w:rPr>
              <w:t xml:space="preserve">Is there currently a </w:t>
            </w:r>
            <w:r w:rsidR="00887744">
              <w:rPr>
                <w:rFonts w:ascii="MetaBold-Roman" w:hAnsi="MetaBold-Roman" w:cs="Arial"/>
                <w:sz w:val="20"/>
                <w:szCs w:val="20"/>
              </w:rPr>
              <w:t>professional</w:t>
            </w:r>
            <w:r w:rsidR="001A5D58" w:rsidRPr="00E23F05">
              <w:rPr>
                <w:rFonts w:ascii="MetaBold-Roman" w:hAnsi="MetaBold-Roman" w:cs="Arial"/>
                <w:sz w:val="20"/>
                <w:szCs w:val="20"/>
              </w:rPr>
              <w:t xml:space="preserve"> who affects your </w:t>
            </w:r>
            <w:r w:rsidR="006E3CAE">
              <w:rPr>
                <w:rFonts w:ascii="MetaBold-Roman" w:hAnsi="MetaBold-Roman" w:cs="Arial"/>
                <w:sz w:val="20"/>
                <w:szCs w:val="20"/>
              </w:rPr>
              <w:t>opinion</w:t>
            </w:r>
            <w:r w:rsidR="001A5D58" w:rsidRPr="00E23F05">
              <w:rPr>
                <w:rFonts w:ascii="MetaBold-Roman" w:hAnsi="MetaBold-Roman" w:cs="Arial"/>
                <w:sz w:val="20"/>
                <w:szCs w:val="20"/>
              </w:rPr>
              <w:t xml:space="preserve"> on cardiovascular </w:t>
            </w:r>
            <w:r w:rsidR="006E3CAE">
              <w:rPr>
                <w:rFonts w:ascii="MetaBold-Roman" w:hAnsi="MetaBold-Roman" w:cs="Arial"/>
                <w:sz w:val="20"/>
                <w:szCs w:val="20"/>
              </w:rPr>
              <w:t>conditions</w:t>
            </w:r>
            <w:r w:rsidR="001A5D58" w:rsidRPr="00E23F05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57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A5D58" w:rsidRPr="00E23F05">
              <w:rPr>
                <w:rFonts w:ascii="MetaNormal-Roman" w:hAnsi="MetaNormal-Roman" w:cs="Arial"/>
                <w:sz w:val="20"/>
                <w:szCs w:val="20"/>
              </w:rPr>
              <w:t>Yes, a physician within my practice</w:t>
            </w:r>
          </w:p>
          <w:p w:rsidR="00556883" w:rsidRPr="00E23F05" w:rsidRDefault="00556883" w:rsidP="0055688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A5D58" w:rsidRPr="00E23F05">
              <w:rPr>
                <w:rFonts w:ascii="MetaNormal-Roman" w:hAnsi="MetaNormal-Roman" w:cs="Segoe UI"/>
                <w:sz w:val="20"/>
                <w:szCs w:val="20"/>
              </w:rPr>
              <w:t>Yes, a GP outside of my practice</w:t>
            </w:r>
          </w:p>
          <w:p w:rsidR="00556883" w:rsidRPr="00E23F05" w:rsidRDefault="00556883" w:rsidP="0055688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A5D58" w:rsidRPr="00E23F05">
              <w:rPr>
                <w:rFonts w:ascii="MetaNormal-Roman" w:hAnsi="MetaNormal-Roman" w:cs="Segoe UI"/>
                <w:sz w:val="20"/>
                <w:szCs w:val="20"/>
              </w:rPr>
              <w:t>Yes, a cardiologist outside of my practice</w:t>
            </w:r>
          </w:p>
          <w:p w:rsidR="00556883" w:rsidRPr="00E23F05" w:rsidRDefault="00556883" w:rsidP="0055688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A5D58" w:rsidRPr="00E23F05">
              <w:rPr>
                <w:rFonts w:ascii="MetaNormal-Roman" w:hAnsi="MetaNormal-Roman" w:cs="Segoe UI"/>
                <w:sz w:val="20"/>
                <w:szCs w:val="20"/>
              </w:rPr>
              <w:t>Yes, someone else outside of my practice</w:t>
            </w:r>
          </w:p>
          <w:p w:rsidR="00556883" w:rsidRPr="00E23F05" w:rsidRDefault="00556883" w:rsidP="0055688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A5D58" w:rsidRPr="00E23F05">
              <w:rPr>
                <w:rFonts w:ascii="MetaNormal-Roman" w:hAnsi="MetaNormal-Roman" w:cs="Segoe UI"/>
                <w:sz w:val="20"/>
                <w:szCs w:val="20"/>
              </w:rPr>
              <w:t>No, I can’t name such a person</w:t>
            </w:r>
          </w:p>
        </w:tc>
      </w:tr>
    </w:tbl>
    <w:p w:rsidR="00556883" w:rsidRPr="00E23F05" w:rsidRDefault="00556883" w:rsidP="00556883">
      <w:pPr>
        <w:spacing w:before="120"/>
        <w:rPr>
          <w:sz w:val="20"/>
          <w:szCs w:val="20"/>
        </w:rPr>
      </w:pPr>
    </w:p>
    <w:p w:rsidR="00556883" w:rsidRPr="00E23F05" w:rsidRDefault="001A5D58" w:rsidP="00556883">
      <w:pPr>
        <w:spacing w:before="120"/>
        <w:rPr>
          <w:sz w:val="20"/>
          <w:szCs w:val="20"/>
        </w:rPr>
      </w:pPr>
      <w:r w:rsidRPr="00E23F05">
        <w:rPr>
          <w:sz w:val="20"/>
          <w:szCs w:val="20"/>
        </w:rPr>
        <w:t>Please indicate how much you spontaneously agree with the following statements on cardiovascular topics.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79"/>
        <w:gridCol w:w="889"/>
        <w:gridCol w:w="330"/>
        <w:gridCol w:w="690"/>
        <w:gridCol w:w="891"/>
        <w:gridCol w:w="829"/>
        <w:gridCol w:w="191"/>
        <w:gridCol w:w="889"/>
        <w:gridCol w:w="1051"/>
      </w:tblGrid>
      <w:tr w:rsidR="00556883" w:rsidRPr="00E23F05" w:rsidTr="00556883">
        <w:trPr>
          <w:trHeight w:val="643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Del="00EB387B" w:rsidRDefault="00556883" w:rsidP="00556883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454A5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Do not agree at al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36EF4258" wp14:editId="13D10828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427989</wp:posOffset>
                      </wp:positionV>
                      <wp:extent cx="1151890" cy="0"/>
                      <wp:effectExtent l="0" t="114300" r="0" b="114300"/>
                      <wp:wrapNone/>
                      <wp:docPr id="11" name="Gerade Verbindung mit Pfei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518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31F29" id="Gerade Verbindung mit Pfeil 11" o:spid="_x0000_s1026" type="#_x0000_t32" style="position:absolute;margin-left:11.35pt;margin-top:33.7pt;width:90.7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883" w:rsidRPr="00E23F05" w:rsidRDefault="005454A5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Arial"/>
                <w:sz w:val="20"/>
                <w:szCs w:val="20"/>
              </w:rPr>
              <w:t>Fully agre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454A5" w:rsidP="0055688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Italic" w:hAnsi="MetaNormal-Italic" w:cs="Arial"/>
                <w:sz w:val="20"/>
                <w:szCs w:val="20"/>
              </w:rPr>
              <w:t>I don’t have an opinion on that</w:t>
            </w:r>
          </w:p>
        </w:tc>
      </w:tr>
      <w:tr w:rsidR="00556883" w:rsidRPr="00E23F05" w:rsidTr="00556883">
        <w:trPr>
          <w:trHeight w:val="643"/>
          <w:jc w:val="center"/>
        </w:trPr>
        <w:tc>
          <w:tcPr>
            <w:tcW w:w="3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</w:rPr>
              <w:t xml:space="preserve">4.14 </w:t>
            </w:r>
            <w:r w:rsidR="00BF7E89" w:rsidRPr="00E23F05">
              <w:rPr>
                <w:rFonts w:ascii="MetaBold-Roman" w:hAnsi="MetaBold-Roman" w:cs="Arial"/>
                <w:sz w:val="20"/>
                <w:szCs w:val="20"/>
              </w:rPr>
              <w:t>For patients suffering from coronary heart disease, a therapy with highly dosed statins has to be initiated.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3"/>
          <w:jc w:val="center"/>
        </w:trPr>
        <w:tc>
          <w:tcPr>
            <w:tcW w:w="38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Del="00EB387B" w:rsidRDefault="00556883" w:rsidP="00556883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</w:rPr>
              <w:t xml:space="preserve">4.15 </w:t>
            </w:r>
            <w:r w:rsidR="00BF7E89" w:rsidRPr="00E23F05">
              <w:rPr>
                <w:rFonts w:ascii="MetaBold-Roman" w:hAnsi="MetaBold-Roman" w:cs="Arial"/>
                <w:color w:val="000000"/>
                <w:sz w:val="20"/>
                <w:szCs w:val="20"/>
              </w:rPr>
              <w:t>The general practice always has to check the BNP-parameter when a patient suffers from dyspnoea and possibly suffers from heart failure.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56883" w:rsidRPr="00E23F05" w:rsidTr="00556883">
        <w:trPr>
          <w:trHeight w:val="643"/>
          <w:jc w:val="center"/>
        </w:trPr>
        <w:tc>
          <w:tcPr>
            <w:tcW w:w="3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23F05">
              <w:rPr>
                <w:rFonts w:ascii="MetaBold-Roman" w:hAnsi="MetaBold-Roman" w:cs="Arial"/>
                <w:sz w:val="20"/>
                <w:szCs w:val="20"/>
              </w:rPr>
              <w:t xml:space="preserve">4.16 </w:t>
            </w:r>
            <w:r w:rsidR="00BF7E89" w:rsidRPr="00E23F05">
              <w:rPr>
                <w:rFonts w:ascii="MetaBold-Roman" w:hAnsi="MetaBold-Roman" w:cs="Arial"/>
                <w:sz w:val="20"/>
                <w:szCs w:val="20"/>
              </w:rPr>
              <w:t>Every patient with coronary heart disease and hyper-tension needs to reach a systolic reading below 130 mmHg.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883" w:rsidRPr="00E23F05" w:rsidRDefault="00556883" w:rsidP="00556883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</w:r>
            <w:r w:rsidR="00283A48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23F05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:rsidR="004769DA" w:rsidRPr="00E23F05" w:rsidRDefault="004769DA" w:rsidP="00C278A4">
      <w:pPr>
        <w:spacing w:after="0" w:line="360" w:lineRule="auto"/>
        <w:rPr>
          <w:rFonts w:ascii="MetaBold-Roman" w:eastAsia="Times New Roman" w:hAnsi="MetaBold-Roman"/>
          <w:bCs/>
          <w:color w:val="365F91"/>
          <w:sz w:val="20"/>
          <w:szCs w:val="20"/>
        </w:rPr>
      </w:pPr>
    </w:p>
    <w:sectPr w:rsidR="004769DA" w:rsidRPr="00E23F05" w:rsidSect="00A0697B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6CD3" w:rsidRDefault="00116CD3" w:rsidP="00E62754">
      <w:pPr>
        <w:spacing w:after="0" w:line="240" w:lineRule="auto"/>
      </w:pPr>
      <w:r>
        <w:separator/>
      </w:r>
    </w:p>
  </w:endnote>
  <w:endnote w:type="continuationSeparator" w:id="0">
    <w:p w:rsidR="00116CD3" w:rsidRDefault="00116CD3" w:rsidP="00E6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6CD3" w:rsidRDefault="00116CD3" w:rsidP="00E62754">
      <w:pPr>
        <w:spacing w:after="0" w:line="240" w:lineRule="auto"/>
      </w:pPr>
      <w:r>
        <w:separator/>
      </w:r>
    </w:p>
  </w:footnote>
  <w:footnote w:type="continuationSeparator" w:id="0">
    <w:p w:rsidR="00116CD3" w:rsidRDefault="00116CD3" w:rsidP="00E62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D13C0"/>
    <w:multiLevelType w:val="hybridMultilevel"/>
    <w:tmpl w:val="A7A28290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26A31"/>
    <w:multiLevelType w:val="hybridMultilevel"/>
    <w:tmpl w:val="D3808ACC"/>
    <w:lvl w:ilvl="0" w:tplc="17660D4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3E56A3"/>
    <w:multiLevelType w:val="hybridMultilevel"/>
    <w:tmpl w:val="B6C8A98E"/>
    <w:lvl w:ilvl="0" w:tplc="76D2DF1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415B14"/>
    <w:multiLevelType w:val="hybridMultilevel"/>
    <w:tmpl w:val="D474ED4A"/>
    <w:lvl w:ilvl="0" w:tplc="DEDAF41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9E3EAB"/>
    <w:multiLevelType w:val="hybridMultilevel"/>
    <w:tmpl w:val="C62888CC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EC5FDF"/>
    <w:multiLevelType w:val="hybridMultilevel"/>
    <w:tmpl w:val="C696F7B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4C6F87"/>
    <w:multiLevelType w:val="hybridMultilevel"/>
    <w:tmpl w:val="BC00D7E4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BD646E"/>
    <w:multiLevelType w:val="hybridMultilevel"/>
    <w:tmpl w:val="4F20ECFC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325EFE"/>
    <w:multiLevelType w:val="hybridMultilevel"/>
    <w:tmpl w:val="EACE99E4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7272B3"/>
    <w:multiLevelType w:val="hybridMultilevel"/>
    <w:tmpl w:val="2E0288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BB5638"/>
    <w:multiLevelType w:val="hybridMultilevel"/>
    <w:tmpl w:val="D85834E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AB384A"/>
    <w:multiLevelType w:val="hybridMultilevel"/>
    <w:tmpl w:val="58762A06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7B3758"/>
    <w:multiLevelType w:val="hybridMultilevel"/>
    <w:tmpl w:val="D6120CA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CD72A8"/>
    <w:multiLevelType w:val="hybridMultilevel"/>
    <w:tmpl w:val="D7C8AACA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E759D6"/>
    <w:multiLevelType w:val="hybridMultilevel"/>
    <w:tmpl w:val="541658F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537E82"/>
    <w:multiLevelType w:val="hybridMultilevel"/>
    <w:tmpl w:val="3C447770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360F9D"/>
    <w:multiLevelType w:val="hybridMultilevel"/>
    <w:tmpl w:val="4080F3F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7E11576"/>
    <w:multiLevelType w:val="hybridMultilevel"/>
    <w:tmpl w:val="146856BE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24361F"/>
    <w:multiLevelType w:val="hybridMultilevel"/>
    <w:tmpl w:val="E6A28B5E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0D0412"/>
    <w:multiLevelType w:val="hybridMultilevel"/>
    <w:tmpl w:val="A4CE131A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E73141"/>
    <w:multiLevelType w:val="hybridMultilevel"/>
    <w:tmpl w:val="148A360A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87A1D"/>
    <w:multiLevelType w:val="hybridMultilevel"/>
    <w:tmpl w:val="C5A84292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6C0E38"/>
    <w:multiLevelType w:val="hybridMultilevel"/>
    <w:tmpl w:val="77D4A05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A35475"/>
    <w:multiLevelType w:val="hybridMultilevel"/>
    <w:tmpl w:val="A206518A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29A546E"/>
    <w:multiLevelType w:val="hybridMultilevel"/>
    <w:tmpl w:val="11FE80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3D1759"/>
    <w:multiLevelType w:val="hybridMultilevel"/>
    <w:tmpl w:val="D9C4C7BC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7491073"/>
    <w:multiLevelType w:val="hybridMultilevel"/>
    <w:tmpl w:val="9790E8BC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4E70F0"/>
    <w:multiLevelType w:val="hybridMultilevel"/>
    <w:tmpl w:val="CCC2A912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2E316B6"/>
    <w:multiLevelType w:val="hybridMultilevel"/>
    <w:tmpl w:val="DD8E31AE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95307E"/>
    <w:multiLevelType w:val="hybridMultilevel"/>
    <w:tmpl w:val="32F2DE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72A3424"/>
    <w:multiLevelType w:val="hybridMultilevel"/>
    <w:tmpl w:val="3A02E618"/>
    <w:lvl w:ilvl="0" w:tplc="C9BA5C9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D8549A"/>
    <w:multiLevelType w:val="hybridMultilevel"/>
    <w:tmpl w:val="87A8DFB0"/>
    <w:lvl w:ilvl="0" w:tplc="E574568A">
      <w:start w:val="1"/>
      <w:numFmt w:val="bullet"/>
      <w:lvlText w:val="-"/>
      <w:lvlJc w:val="left"/>
      <w:pPr>
        <w:ind w:left="720" w:hanging="360"/>
      </w:pPr>
      <w:rPr>
        <w:rFonts w:ascii="MetaNormal-Roman" w:eastAsia="Calibri" w:hAnsi="MetaNormal-Roman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FF4129"/>
    <w:multiLevelType w:val="hybridMultilevel"/>
    <w:tmpl w:val="35A8CF34"/>
    <w:lvl w:ilvl="0" w:tplc="39DAAD1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716C4B"/>
    <w:multiLevelType w:val="hybridMultilevel"/>
    <w:tmpl w:val="87205286"/>
    <w:lvl w:ilvl="0" w:tplc="893C3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C803B7"/>
    <w:multiLevelType w:val="hybridMultilevel"/>
    <w:tmpl w:val="1D9C6632"/>
    <w:lvl w:ilvl="0" w:tplc="1E748B1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CD410D"/>
    <w:multiLevelType w:val="hybridMultilevel"/>
    <w:tmpl w:val="E1A4D46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AD36AD"/>
    <w:multiLevelType w:val="hybridMultilevel"/>
    <w:tmpl w:val="4BBAAD54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B54F29"/>
    <w:multiLevelType w:val="hybridMultilevel"/>
    <w:tmpl w:val="58B45AB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564ABC"/>
    <w:multiLevelType w:val="hybridMultilevel"/>
    <w:tmpl w:val="AB242D2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A895E3F"/>
    <w:multiLevelType w:val="hybridMultilevel"/>
    <w:tmpl w:val="AC1C3B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B084F64"/>
    <w:multiLevelType w:val="hybridMultilevel"/>
    <w:tmpl w:val="9DA44A92"/>
    <w:lvl w:ilvl="0" w:tplc="BDFAA49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210140"/>
    <w:multiLevelType w:val="hybridMultilevel"/>
    <w:tmpl w:val="AC42F196"/>
    <w:lvl w:ilvl="0" w:tplc="5B6E1F1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5111DD"/>
    <w:multiLevelType w:val="hybridMultilevel"/>
    <w:tmpl w:val="0070013A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24346EF"/>
    <w:multiLevelType w:val="hybridMultilevel"/>
    <w:tmpl w:val="A1642510"/>
    <w:lvl w:ilvl="0" w:tplc="566A9B7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2740FB8"/>
    <w:multiLevelType w:val="hybridMultilevel"/>
    <w:tmpl w:val="6F2432F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7A3BB6"/>
    <w:multiLevelType w:val="hybridMultilevel"/>
    <w:tmpl w:val="E7EE49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2425FE"/>
    <w:multiLevelType w:val="hybridMultilevel"/>
    <w:tmpl w:val="37064D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8EC4B86"/>
    <w:multiLevelType w:val="hybridMultilevel"/>
    <w:tmpl w:val="394A2F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9CC52EB"/>
    <w:multiLevelType w:val="hybridMultilevel"/>
    <w:tmpl w:val="9F62ECD0"/>
    <w:lvl w:ilvl="0" w:tplc="566A9B7E">
      <w:start w:val="1"/>
      <w:numFmt w:val="bullet"/>
      <w:lvlText w:val="□"/>
      <w:lvlJc w:val="left"/>
      <w:pPr>
        <w:ind w:left="1494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A5A155C"/>
    <w:multiLevelType w:val="hybridMultilevel"/>
    <w:tmpl w:val="2256A150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D864512"/>
    <w:multiLevelType w:val="hybridMultilevel"/>
    <w:tmpl w:val="1632F288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E02646E"/>
    <w:multiLevelType w:val="hybridMultilevel"/>
    <w:tmpl w:val="316691B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FEE27E7"/>
    <w:multiLevelType w:val="hybridMultilevel"/>
    <w:tmpl w:val="E9609C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8"/>
  </w:num>
  <w:num w:numId="3">
    <w:abstractNumId w:val="44"/>
  </w:num>
  <w:num w:numId="4">
    <w:abstractNumId w:val="45"/>
  </w:num>
  <w:num w:numId="5">
    <w:abstractNumId w:val="19"/>
  </w:num>
  <w:num w:numId="6">
    <w:abstractNumId w:val="40"/>
  </w:num>
  <w:num w:numId="7">
    <w:abstractNumId w:val="16"/>
  </w:num>
  <w:num w:numId="8">
    <w:abstractNumId w:val="3"/>
  </w:num>
  <w:num w:numId="9">
    <w:abstractNumId w:val="25"/>
  </w:num>
  <w:num w:numId="10">
    <w:abstractNumId w:val="36"/>
  </w:num>
  <w:num w:numId="11">
    <w:abstractNumId w:val="33"/>
  </w:num>
  <w:num w:numId="12">
    <w:abstractNumId w:val="42"/>
  </w:num>
  <w:num w:numId="13">
    <w:abstractNumId w:val="2"/>
  </w:num>
  <w:num w:numId="14">
    <w:abstractNumId w:val="24"/>
  </w:num>
  <w:num w:numId="15">
    <w:abstractNumId w:val="30"/>
  </w:num>
  <w:num w:numId="16">
    <w:abstractNumId w:val="9"/>
  </w:num>
  <w:num w:numId="17">
    <w:abstractNumId w:val="35"/>
  </w:num>
  <w:num w:numId="18">
    <w:abstractNumId w:val="8"/>
  </w:num>
  <w:num w:numId="19">
    <w:abstractNumId w:val="50"/>
  </w:num>
  <w:num w:numId="20">
    <w:abstractNumId w:val="34"/>
  </w:num>
  <w:num w:numId="21">
    <w:abstractNumId w:val="21"/>
  </w:num>
  <w:num w:numId="22">
    <w:abstractNumId w:val="7"/>
  </w:num>
  <w:num w:numId="23">
    <w:abstractNumId w:val="28"/>
  </w:num>
  <w:num w:numId="24">
    <w:abstractNumId w:val="14"/>
  </w:num>
  <w:num w:numId="25">
    <w:abstractNumId w:val="12"/>
  </w:num>
  <w:num w:numId="26">
    <w:abstractNumId w:val="20"/>
  </w:num>
  <w:num w:numId="27">
    <w:abstractNumId w:val="10"/>
  </w:num>
  <w:num w:numId="28">
    <w:abstractNumId w:val="11"/>
  </w:num>
  <w:num w:numId="29">
    <w:abstractNumId w:val="39"/>
  </w:num>
  <w:num w:numId="30">
    <w:abstractNumId w:val="43"/>
  </w:num>
  <w:num w:numId="31">
    <w:abstractNumId w:val="17"/>
  </w:num>
  <w:num w:numId="32">
    <w:abstractNumId w:val="26"/>
  </w:num>
  <w:num w:numId="33">
    <w:abstractNumId w:val="51"/>
  </w:num>
  <w:num w:numId="34">
    <w:abstractNumId w:val="18"/>
  </w:num>
  <w:num w:numId="35">
    <w:abstractNumId w:val="52"/>
  </w:num>
  <w:num w:numId="36">
    <w:abstractNumId w:val="23"/>
  </w:num>
  <w:num w:numId="37">
    <w:abstractNumId w:val="6"/>
  </w:num>
  <w:num w:numId="38">
    <w:abstractNumId w:val="15"/>
  </w:num>
  <w:num w:numId="39">
    <w:abstractNumId w:val="48"/>
  </w:num>
  <w:num w:numId="40">
    <w:abstractNumId w:val="47"/>
  </w:num>
  <w:num w:numId="41">
    <w:abstractNumId w:val="53"/>
  </w:num>
  <w:num w:numId="42">
    <w:abstractNumId w:val="4"/>
  </w:num>
  <w:num w:numId="43">
    <w:abstractNumId w:val="27"/>
  </w:num>
  <w:num w:numId="44">
    <w:abstractNumId w:val="5"/>
  </w:num>
  <w:num w:numId="45">
    <w:abstractNumId w:val="31"/>
  </w:num>
  <w:num w:numId="46">
    <w:abstractNumId w:val="37"/>
  </w:num>
  <w:num w:numId="47">
    <w:abstractNumId w:val="49"/>
  </w:num>
  <w:num w:numId="48">
    <w:abstractNumId w:val="0"/>
  </w:num>
  <w:num w:numId="49">
    <w:abstractNumId w:val="13"/>
  </w:num>
  <w:num w:numId="50">
    <w:abstractNumId w:val="29"/>
  </w:num>
  <w:num w:numId="51">
    <w:abstractNumId w:val="22"/>
  </w:num>
  <w:num w:numId="52">
    <w:abstractNumId w:val="46"/>
  </w:num>
  <w:num w:numId="53">
    <w:abstractNumId w:val="32"/>
  </w:num>
  <w:num w:numId="54">
    <w:abstractNumId w:val="4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3"/>
    <w:rsid w:val="00000D5F"/>
    <w:rsid w:val="000010C5"/>
    <w:rsid w:val="00001573"/>
    <w:rsid w:val="00001CD9"/>
    <w:rsid w:val="00002EA5"/>
    <w:rsid w:val="00004384"/>
    <w:rsid w:val="00007F66"/>
    <w:rsid w:val="00013C6D"/>
    <w:rsid w:val="00021D0E"/>
    <w:rsid w:val="000246C0"/>
    <w:rsid w:val="0002723D"/>
    <w:rsid w:val="00027997"/>
    <w:rsid w:val="00044A1E"/>
    <w:rsid w:val="00044A9E"/>
    <w:rsid w:val="00044FF0"/>
    <w:rsid w:val="000450BB"/>
    <w:rsid w:val="0004698B"/>
    <w:rsid w:val="00056F68"/>
    <w:rsid w:val="0006065B"/>
    <w:rsid w:val="00061643"/>
    <w:rsid w:val="00061CB1"/>
    <w:rsid w:val="00063B68"/>
    <w:rsid w:val="000655E1"/>
    <w:rsid w:val="00065740"/>
    <w:rsid w:val="000734B0"/>
    <w:rsid w:val="00080E09"/>
    <w:rsid w:val="00086E89"/>
    <w:rsid w:val="000877A3"/>
    <w:rsid w:val="00091BA7"/>
    <w:rsid w:val="0009258D"/>
    <w:rsid w:val="00093BEE"/>
    <w:rsid w:val="00096621"/>
    <w:rsid w:val="000967BC"/>
    <w:rsid w:val="000A05DE"/>
    <w:rsid w:val="000A2108"/>
    <w:rsid w:val="000A2EDD"/>
    <w:rsid w:val="000A6442"/>
    <w:rsid w:val="000A69F7"/>
    <w:rsid w:val="000B05F5"/>
    <w:rsid w:val="000B21BE"/>
    <w:rsid w:val="000B2E0C"/>
    <w:rsid w:val="000B52ED"/>
    <w:rsid w:val="000C17A4"/>
    <w:rsid w:val="000C1BF0"/>
    <w:rsid w:val="000C2371"/>
    <w:rsid w:val="000C316B"/>
    <w:rsid w:val="000C67E7"/>
    <w:rsid w:val="000C6918"/>
    <w:rsid w:val="000D0726"/>
    <w:rsid w:val="000D2118"/>
    <w:rsid w:val="000D2917"/>
    <w:rsid w:val="000D66A0"/>
    <w:rsid w:val="000D6928"/>
    <w:rsid w:val="000D6E13"/>
    <w:rsid w:val="000E0199"/>
    <w:rsid w:val="000E16EE"/>
    <w:rsid w:val="000E418E"/>
    <w:rsid w:val="000E5B3B"/>
    <w:rsid w:val="000E67C1"/>
    <w:rsid w:val="000E6B2C"/>
    <w:rsid w:val="000E7DB8"/>
    <w:rsid w:val="000F141F"/>
    <w:rsid w:val="000F3290"/>
    <w:rsid w:val="000F7A5E"/>
    <w:rsid w:val="000F7A7A"/>
    <w:rsid w:val="00102BD0"/>
    <w:rsid w:val="00103620"/>
    <w:rsid w:val="0011046D"/>
    <w:rsid w:val="00110CC5"/>
    <w:rsid w:val="00113B62"/>
    <w:rsid w:val="00116CD3"/>
    <w:rsid w:val="0012156E"/>
    <w:rsid w:val="0012725E"/>
    <w:rsid w:val="00130506"/>
    <w:rsid w:val="0013528B"/>
    <w:rsid w:val="001353D8"/>
    <w:rsid w:val="0013798E"/>
    <w:rsid w:val="00141A0C"/>
    <w:rsid w:val="00143F58"/>
    <w:rsid w:val="00147052"/>
    <w:rsid w:val="0015028B"/>
    <w:rsid w:val="001508E9"/>
    <w:rsid w:val="00150B09"/>
    <w:rsid w:val="0015322F"/>
    <w:rsid w:val="001540B3"/>
    <w:rsid w:val="00154136"/>
    <w:rsid w:val="001557F6"/>
    <w:rsid w:val="00155E5C"/>
    <w:rsid w:val="001627EF"/>
    <w:rsid w:val="00163A75"/>
    <w:rsid w:val="00173FC8"/>
    <w:rsid w:val="001751AF"/>
    <w:rsid w:val="00177C3E"/>
    <w:rsid w:val="001903F6"/>
    <w:rsid w:val="0019140C"/>
    <w:rsid w:val="00193052"/>
    <w:rsid w:val="00195F01"/>
    <w:rsid w:val="001A0078"/>
    <w:rsid w:val="001A5D58"/>
    <w:rsid w:val="001A767B"/>
    <w:rsid w:val="001B43DA"/>
    <w:rsid w:val="001B4E80"/>
    <w:rsid w:val="001B72B6"/>
    <w:rsid w:val="001B7383"/>
    <w:rsid w:val="001B7429"/>
    <w:rsid w:val="001C15E6"/>
    <w:rsid w:val="001C1BA2"/>
    <w:rsid w:val="001C1F76"/>
    <w:rsid w:val="001D66EB"/>
    <w:rsid w:val="001E4D90"/>
    <w:rsid w:val="001E6233"/>
    <w:rsid w:val="001E755E"/>
    <w:rsid w:val="001F08F4"/>
    <w:rsid w:val="001F2AB1"/>
    <w:rsid w:val="001F4068"/>
    <w:rsid w:val="001F60C4"/>
    <w:rsid w:val="0020175C"/>
    <w:rsid w:val="00201AFC"/>
    <w:rsid w:val="00204F39"/>
    <w:rsid w:val="002064C3"/>
    <w:rsid w:val="002065A7"/>
    <w:rsid w:val="00206A73"/>
    <w:rsid w:val="00210C9E"/>
    <w:rsid w:val="00213B1A"/>
    <w:rsid w:val="00220333"/>
    <w:rsid w:val="0022189A"/>
    <w:rsid w:val="00221E73"/>
    <w:rsid w:val="002229D5"/>
    <w:rsid w:val="00223BCA"/>
    <w:rsid w:val="00224CF1"/>
    <w:rsid w:val="00224F34"/>
    <w:rsid w:val="00226869"/>
    <w:rsid w:val="00231C3B"/>
    <w:rsid w:val="002349A0"/>
    <w:rsid w:val="002408F1"/>
    <w:rsid w:val="002418DB"/>
    <w:rsid w:val="00243E7E"/>
    <w:rsid w:val="00244196"/>
    <w:rsid w:val="00244FBF"/>
    <w:rsid w:val="00245DD7"/>
    <w:rsid w:val="00250352"/>
    <w:rsid w:val="00250E1A"/>
    <w:rsid w:val="00251374"/>
    <w:rsid w:val="00255040"/>
    <w:rsid w:val="00257E49"/>
    <w:rsid w:val="00260AD8"/>
    <w:rsid w:val="00260C91"/>
    <w:rsid w:val="0026205C"/>
    <w:rsid w:val="002663AA"/>
    <w:rsid w:val="002671C9"/>
    <w:rsid w:val="00271524"/>
    <w:rsid w:val="002716F0"/>
    <w:rsid w:val="00274A07"/>
    <w:rsid w:val="00275EBD"/>
    <w:rsid w:val="002772FC"/>
    <w:rsid w:val="00282A79"/>
    <w:rsid w:val="00283649"/>
    <w:rsid w:val="00283A48"/>
    <w:rsid w:val="00283E24"/>
    <w:rsid w:val="0028587E"/>
    <w:rsid w:val="00285E54"/>
    <w:rsid w:val="00291917"/>
    <w:rsid w:val="00294A4B"/>
    <w:rsid w:val="00295B5B"/>
    <w:rsid w:val="00297172"/>
    <w:rsid w:val="002A04F0"/>
    <w:rsid w:val="002A2E7A"/>
    <w:rsid w:val="002A60BE"/>
    <w:rsid w:val="002A7340"/>
    <w:rsid w:val="002B24E3"/>
    <w:rsid w:val="002B2AB5"/>
    <w:rsid w:val="002B3C93"/>
    <w:rsid w:val="002B45EB"/>
    <w:rsid w:val="002B48DB"/>
    <w:rsid w:val="002B503D"/>
    <w:rsid w:val="002B6137"/>
    <w:rsid w:val="002C1166"/>
    <w:rsid w:val="002C5226"/>
    <w:rsid w:val="002C7823"/>
    <w:rsid w:val="002D37E3"/>
    <w:rsid w:val="002D3D51"/>
    <w:rsid w:val="002D40E9"/>
    <w:rsid w:val="002D5005"/>
    <w:rsid w:val="002D568F"/>
    <w:rsid w:val="002F24DA"/>
    <w:rsid w:val="002F4616"/>
    <w:rsid w:val="002F71D5"/>
    <w:rsid w:val="00300964"/>
    <w:rsid w:val="00312089"/>
    <w:rsid w:val="003135D8"/>
    <w:rsid w:val="0031560F"/>
    <w:rsid w:val="003169C0"/>
    <w:rsid w:val="00323DA4"/>
    <w:rsid w:val="00326A96"/>
    <w:rsid w:val="00330510"/>
    <w:rsid w:val="003318B7"/>
    <w:rsid w:val="00335ED6"/>
    <w:rsid w:val="003367CE"/>
    <w:rsid w:val="003409EB"/>
    <w:rsid w:val="0034238A"/>
    <w:rsid w:val="00342DF5"/>
    <w:rsid w:val="00342FDF"/>
    <w:rsid w:val="00343FAC"/>
    <w:rsid w:val="003460C7"/>
    <w:rsid w:val="003475CA"/>
    <w:rsid w:val="00351829"/>
    <w:rsid w:val="00354A26"/>
    <w:rsid w:val="0036044C"/>
    <w:rsid w:val="0036076D"/>
    <w:rsid w:val="003626CF"/>
    <w:rsid w:val="003626DB"/>
    <w:rsid w:val="00363686"/>
    <w:rsid w:val="00365A06"/>
    <w:rsid w:val="00366FEA"/>
    <w:rsid w:val="0036721C"/>
    <w:rsid w:val="00371C20"/>
    <w:rsid w:val="00380F24"/>
    <w:rsid w:val="0038518C"/>
    <w:rsid w:val="003868DC"/>
    <w:rsid w:val="003900D5"/>
    <w:rsid w:val="0039027D"/>
    <w:rsid w:val="003909FD"/>
    <w:rsid w:val="0039105C"/>
    <w:rsid w:val="00391819"/>
    <w:rsid w:val="003A0F50"/>
    <w:rsid w:val="003A4A12"/>
    <w:rsid w:val="003A69B8"/>
    <w:rsid w:val="003A6D5F"/>
    <w:rsid w:val="003A762C"/>
    <w:rsid w:val="003B23A0"/>
    <w:rsid w:val="003B3A86"/>
    <w:rsid w:val="003C089D"/>
    <w:rsid w:val="003C0C8A"/>
    <w:rsid w:val="003C72CD"/>
    <w:rsid w:val="003D2D09"/>
    <w:rsid w:val="003D3EF9"/>
    <w:rsid w:val="003D7BAD"/>
    <w:rsid w:val="003E37FC"/>
    <w:rsid w:val="003E43AF"/>
    <w:rsid w:val="003E52AC"/>
    <w:rsid w:val="003F2F8A"/>
    <w:rsid w:val="003F4F15"/>
    <w:rsid w:val="003F528D"/>
    <w:rsid w:val="003F577F"/>
    <w:rsid w:val="0040075D"/>
    <w:rsid w:val="00405936"/>
    <w:rsid w:val="004062FC"/>
    <w:rsid w:val="004068CC"/>
    <w:rsid w:val="00410991"/>
    <w:rsid w:val="004151E2"/>
    <w:rsid w:val="004156F0"/>
    <w:rsid w:val="00415B1D"/>
    <w:rsid w:val="004163E1"/>
    <w:rsid w:val="00420292"/>
    <w:rsid w:val="00420401"/>
    <w:rsid w:val="004230D9"/>
    <w:rsid w:val="0042466E"/>
    <w:rsid w:val="004344F6"/>
    <w:rsid w:val="00437664"/>
    <w:rsid w:val="0044693C"/>
    <w:rsid w:val="0044718F"/>
    <w:rsid w:val="0045259D"/>
    <w:rsid w:val="00453C09"/>
    <w:rsid w:val="00454D8C"/>
    <w:rsid w:val="004569C2"/>
    <w:rsid w:val="004574C1"/>
    <w:rsid w:val="00462DD3"/>
    <w:rsid w:val="00464276"/>
    <w:rsid w:val="00465209"/>
    <w:rsid w:val="00467F3E"/>
    <w:rsid w:val="00470D91"/>
    <w:rsid w:val="00474793"/>
    <w:rsid w:val="004769DA"/>
    <w:rsid w:val="004777A9"/>
    <w:rsid w:val="00480A20"/>
    <w:rsid w:val="004810A0"/>
    <w:rsid w:val="0048141B"/>
    <w:rsid w:val="0048313E"/>
    <w:rsid w:val="00485C61"/>
    <w:rsid w:val="00492DF7"/>
    <w:rsid w:val="0049465E"/>
    <w:rsid w:val="00494E2C"/>
    <w:rsid w:val="00495464"/>
    <w:rsid w:val="004968EA"/>
    <w:rsid w:val="004A17FE"/>
    <w:rsid w:val="004A1DF5"/>
    <w:rsid w:val="004A4FFB"/>
    <w:rsid w:val="004B545A"/>
    <w:rsid w:val="004B76ED"/>
    <w:rsid w:val="004B77D0"/>
    <w:rsid w:val="004C126B"/>
    <w:rsid w:val="004C1788"/>
    <w:rsid w:val="004C2596"/>
    <w:rsid w:val="004C7701"/>
    <w:rsid w:val="004D2A1A"/>
    <w:rsid w:val="004D4BFB"/>
    <w:rsid w:val="004D53F5"/>
    <w:rsid w:val="004D69D5"/>
    <w:rsid w:val="004E058C"/>
    <w:rsid w:val="004E0C91"/>
    <w:rsid w:val="004E277C"/>
    <w:rsid w:val="004E2BFE"/>
    <w:rsid w:val="004F0196"/>
    <w:rsid w:val="004F04BF"/>
    <w:rsid w:val="004F1F71"/>
    <w:rsid w:val="004F28B7"/>
    <w:rsid w:val="004F2B4F"/>
    <w:rsid w:val="004F3BFE"/>
    <w:rsid w:val="004F6447"/>
    <w:rsid w:val="00500A85"/>
    <w:rsid w:val="00503A77"/>
    <w:rsid w:val="00504BBD"/>
    <w:rsid w:val="005051D2"/>
    <w:rsid w:val="00512F14"/>
    <w:rsid w:val="00520E3B"/>
    <w:rsid w:val="00522CEC"/>
    <w:rsid w:val="00523340"/>
    <w:rsid w:val="00524ED7"/>
    <w:rsid w:val="005270EF"/>
    <w:rsid w:val="005311B2"/>
    <w:rsid w:val="00532419"/>
    <w:rsid w:val="00533280"/>
    <w:rsid w:val="00536B26"/>
    <w:rsid w:val="00537D08"/>
    <w:rsid w:val="00542ABB"/>
    <w:rsid w:val="005444FA"/>
    <w:rsid w:val="005454A5"/>
    <w:rsid w:val="00551047"/>
    <w:rsid w:val="00553607"/>
    <w:rsid w:val="00553FB9"/>
    <w:rsid w:val="00554491"/>
    <w:rsid w:val="00556883"/>
    <w:rsid w:val="00556D42"/>
    <w:rsid w:val="00557F90"/>
    <w:rsid w:val="00560244"/>
    <w:rsid w:val="0056046C"/>
    <w:rsid w:val="0056106C"/>
    <w:rsid w:val="00565C65"/>
    <w:rsid w:val="00567576"/>
    <w:rsid w:val="0056788A"/>
    <w:rsid w:val="00571029"/>
    <w:rsid w:val="005717B6"/>
    <w:rsid w:val="00573400"/>
    <w:rsid w:val="005800C6"/>
    <w:rsid w:val="005804FE"/>
    <w:rsid w:val="00581839"/>
    <w:rsid w:val="00581C0D"/>
    <w:rsid w:val="00591C7B"/>
    <w:rsid w:val="0059300E"/>
    <w:rsid w:val="005937D5"/>
    <w:rsid w:val="005952FD"/>
    <w:rsid w:val="00595570"/>
    <w:rsid w:val="00596E1B"/>
    <w:rsid w:val="00597AEC"/>
    <w:rsid w:val="00597DA9"/>
    <w:rsid w:val="005A0AAD"/>
    <w:rsid w:val="005B10F2"/>
    <w:rsid w:val="005B162B"/>
    <w:rsid w:val="005C2985"/>
    <w:rsid w:val="005C5100"/>
    <w:rsid w:val="005C6835"/>
    <w:rsid w:val="005C6848"/>
    <w:rsid w:val="005C6FC1"/>
    <w:rsid w:val="005C7900"/>
    <w:rsid w:val="005C7F9C"/>
    <w:rsid w:val="005D44F0"/>
    <w:rsid w:val="005D48B1"/>
    <w:rsid w:val="005D557D"/>
    <w:rsid w:val="005D59C8"/>
    <w:rsid w:val="005D7657"/>
    <w:rsid w:val="005E1A14"/>
    <w:rsid w:val="005E21DA"/>
    <w:rsid w:val="005E22FA"/>
    <w:rsid w:val="005E3E3B"/>
    <w:rsid w:val="005E59F5"/>
    <w:rsid w:val="005E5E0E"/>
    <w:rsid w:val="005E5FB7"/>
    <w:rsid w:val="005E699A"/>
    <w:rsid w:val="005F049D"/>
    <w:rsid w:val="005F2BA5"/>
    <w:rsid w:val="00602F5B"/>
    <w:rsid w:val="00606DBF"/>
    <w:rsid w:val="00614B8B"/>
    <w:rsid w:val="00616299"/>
    <w:rsid w:val="0061666D"/>
    <w:rsid w:val="006169BC"/>
    <w:rsid w:val="00616CF4"/>
    <w:rsid w:val="00617393"/>
    <w:rsid w:val="00627EB3"/>
    <w:rsid w:val="00633281"/>
    <w:rsid w:val="0063334E"/>
    <w:rsid w:val="00633C30"/>
    <w:rsid w:val="006456D1"/>
    <w:rsid w:val="006479DA"/>
    <w:rsid w:val="00652F1D"/>
    <w:rsid w:val="00656C1F"/>
    <w:rsid w:val="006605BB"/>
    <w:rsid w:val="00660BB3"/>
    <w:rsid w:val="00661FB2"/>
    <w:rsid w:val="00663171"/>
    <w:rsid w:val="00664285"/>
    <w:rsid w:val="00665876"/>
    <w:rsid w:val="00666FDE"/>
    <w:rsid w:val="0067063E"/>
    <w:rsid w:val="00670B36"/>
    <w:rsid w:val="00671AE3"/>
    <w:rsid w:val="006746E2"/>
    <w:rsid w:val="006749B4"/>
    <w:rsid w:val="006806C4"/>
    <w:rsid w:val="00681EAE"/>
    <w:rsid w:val="0068490C"/>
    <w:rsid w:val="00685EA6"/>
    <w:rsid w:val="006916BE"/>
    <w:rsid w:val="00694377"/>
    <w:rsid w:val="00695453"/>
    <w:rsid w:val="00695700"/>
    <w:rsid w:val="006A01DC"/>
    <w:rsid w:val="006A1D68"/>
    <w:rsid w:val="006A7D2F"/>
    <w:rsid w:val="006A7D31"/>
    <w:rsid w:val="006B0AAE"/>
    <w:rsid w:val="006B0B86"/>
    <w:rsid w:val="006B1B07"/>
    <w:rsid w:val="006B5C34"/>
    <w:rsid w:val="006C021B"/>
    <w:rsid w:val="006C5E06"/>
    <w:rsid w:val="006C67CE"/>
    <w:rsid w:val="006C69E7"/>
    <w:rsid w:val="006C70D0"/>
    <w:rsid w:val="006C7C50"/>
    <w:rsid w:val="006D4784"/>
    <w:rsid w:val="006D4E51"/>
    <w:rsid w:val="006E2051"/>
    <w:rsid w:val="006E2695"/>
    <w:rsid w:val="006E3683"/>
    <w:rsid w:val="006E3CAE"/>
    <w:rsid w:val="006E469C"/>
    <w:rsid w:val="006E5B70"/>
    <w:rsid w:val="006E5FDC"/>
    <w:rsid w:val="006E6A7E"/>
    <w:rsid w:val="006F0792"/>
    <w:rsid w:val="006F1957"/>
    <w:rsid w:val="006F64D6"/>
    <w:rsid w:val="00706589"/>
    <w:rsid w:val="00707589"/>
    <w:rsid w:val="007105C4"/>
    <w:rsid w:val="00711C8A"/>
    <w:rsid w:val="00713A6B"/>
    <w:rsid w:val="00715D56"/>
    <w:rsid w:val="00716FF6"/>
    <w:rsid w:val="007220D1"/>
    <w:rsid w:val="0072322E"/>
    <w:rsid w:val="00724187"/>
    <w:rsid w:val="00726D05"/>
    <w:rsid w:val="00726FC5"/>
    <w:rsid w:val="007274C8"/>
    <w:rsid w:val="007309B5"/>
    <w:rsid w:val="00731389"/>
    <w:rsid w:val="007337ED"/>
    <w:rsid w:val="007345D8"/>
    <w:rsid w:val="00743198"/>
    <w:rsid w:val="007441FF"/>
    <w:rsid w:val="00744F7A"/>
    <w:rsid w:val="007470A5"/>
    <w:rsid w:val="00751A1F"/>
    <w:rsid w:val="007533BB"/>
    <w:rsid w:val="00753A78"/>
    <w:rsid w:val="00753B78"/>
    <w:rsid w:val="0075426B"/>
    <w:rsid w:val="00761392"/>
    <w:rsid w:val="00763854"/>
    <w:rsid w:val="00764BD2"/>
    <w:rsid w:val="0076610E"/>
    <w:rsid w:val="007713B7"/>
    <w:rsid w:val="00771D65"/>
    <w:rsid w:val="00773933"/>
    <w:rsid w:val="00776002"/>
    <w:rsid w:val="0078065F"/>
    <w:rsid w:val="00781040"/>
    <w:rsid w:val="00781160"/>
    <w:rsid w:val="00781448"/>
    <w:rsid w:val="00782CE7"/>
    <w:rsid w:val="00784B21"/>
    <w:rsid w:val="00784EF7"/>
    <w:rsid w:val="00786391"/>
    <w:rsid w:val="00787761"/>
    <w:rsid w:val="00795978"/>
    <w:rsid w:val="007961F0"/>
    <w:rsid w:val="00796CBE"/>
    <w:rsid w:val="007977D0"/>
    <w:rsid w:val="00797F58"/>
    <w:rsid w:val="007A1375"/>
    <w:rsid w:val="007A24AB"/>
    <w:rsid w:val="007A4448"/>
    <w:rsid w:val="007A661F"/>
    <w:rsid w:val="007B0223"/>
    <w:rsid w:val="007B23E0"/>
    <w:rsid w:val="007B25F8"/>
    <w:rsid w:val="007B2943"/>
    <w:rsid w:val="007B4269"/>
    <w:rsid w:val="007C066E"/>
    <w:rsid w:val="007E0783"/>
    <w:rsid w:val="007E181F"/>
    <w:rsid w:val="007E44B3"/>
    <w:rsid w:val="007E75A6"/>
    <w:rsid w:val="007F15FD"/>
    <w:rsid w:val="007F2A8A"/>
    <w:rsid w:val="007F33AD"/>
    <w:rsid w:val="007F5E4B"/>
    <w:rsid w:val="007F6565"/>
    <w:rsid w:val="007F75DF"/>
    <w:rsid w:val="007F7E8C"/>
    <w:rsid w:val="00800A4B"/>
    <w:rsid w:val="0080529A"/>
    <w:rsid w:val="00805651"/>
    <w:rsid w:val="00806307"/>
    <w:rsid w:val="008063E6"/>
    <w:rsid w:val="00812B77"/>
    <w:rsid w:val="00814F19"/>
    <w:rsid w:val="00815561"/>
    <w:rsid w:val="00816714"/>
    <w:rsid w:val="00816C0A"/>
    <w:rsid w:val="00817DEF"/>
    <w:rsid w:val="00820234"/>
    <w:rsid w:val="00823955"/>
    <w:rsid w:val="00824A32"/>
    <w:rsid w:val="008279A2"/>
    <w:rsid w:val="0083016E"/>
    <w:rsid w:val="008321B5"/>
    <w:rsid w:val="008368F3"/>
    <w:rsid w:val="00837165"/>
    <w:rsid w:val="008431B3"/>
    <w:rsid w:val="0084430A"/>
    <w:rsid w:val="008461C5"/>
    <w:rsid w:val="0085198C"/>
    <w:rsid w:val="008529C9"/>
    <w:rsid w:val="00853ACE"/>
    <w:rsid w:val="0085470A"/>
    <w:rsid w:val="00857B36"/>
    <w:rsid w:val="00863469"/>
    <w:rsid w:val="00863CBB"/>
    <w:rsid w:val="008663D4"/>
    <w:rsid w:val="00870804"/>
    <w:rsid w:val="0087297F"/>
    <w:rsid w:val="00877E1C"/>
    <w:rsid w:val="008805D3"/>
    <w:rsid w:val="0088601E"/>
    <w:rsid w:val="00887744"/>
    <w:rsid w:val="00892601"/>
    <w:rsid w:val="008946A0"/>
    <w:rsid w:val="008956AD"/>
    <w:rsid w:val="008956F5"/>
    <w:rsid w:val="0089591E"/>
    <w:rsid w:val="00895FD2"/>
    <w:rsid w:val="00897ED2"/>
    <w:rsid w:val="008A2C4E"/>
    <w:rsid w:val="008A671C"/>
    <w:rsid w:val="008A6FA1"/>
    <w:rsid w:val="008A7FEE"/>
    <w:rsid w:val="008B2971"/>
    <w:rsid w:val="008B34BD"/>
    <w:rsid w:val="008B5B10"/>
    <w:rsid w:val="008B6109"/>
    <w:rsid w:val="008C1164"/>
    <w:rsid w:val="008C15AD"/>
    <w:rsid w:val="008C3107"/>
    <w:rsid w:val="008C6878"/>
    <w:rsid w:val="008C68D5"/>
    <w:rsid w:val="008C780A"/>
    <w:rsid w:val="008D35FC"/>
    <w:rsid w:val="008D3D5C"/>
    <w:rsid w:val="008D4425"/>
    <w:rsid w:val="008D5395"/>
    <w:rsid w:val="008D5ACA"/>
    <w:rsid w:val="008D6932"/>
    <w:rsid w:val="008D71B4"/>
    <w:rsid w:val="008E073D"/>
    <w:rsid w:val="008E158E"/>
    <w:rsid w:val="008E770F"/>
    <w:rsid w:val="008F1086"/>
    <w:rsid w:val="008F627C"/>
    <w:rsid w:val="008F760C"/>
    <w:rsid w:val="009011DD"/>
    <w:rsid w:val="00904D0A"/>
    <w:rsid w:val="009073C6"/>
    <w:rsid w:val="00912442"/>
    <w:rsid w:val="00912998"/>
    <w:rsid w:val="0091740D"/>
    <w:rsid w:val="009179D9"/>
    <w:rsid w:val="00921A12"/>
    <w:rsid w:val="00927613"/>
    <w:rsid w:val="0093039A"/>
    <w:rsid w:val="00931C69"/>
    <w:rsid w:val="009338E3"/>
    <w:rsid w:val="00937896"/>
    <w:rsid w:val="0094288E"/>
    <w:rsid w:val="009449E6"/>
    <w:rsid w:val="00944B23"/>
    <w:rsid w:val="00953675"/>
    <w:rsid w:val="009550FC"/>
    <w:rsid w:val="00957AFE"/>
    <w:rsid w:val="00964B30"/>
    <w:rsid w:val="00967E9E"/>
    <w:rsid w:val="00970357"/>
    <w:rsid w:val="00972B8A"/>
    <w:rsid w:val="00973636"/>
    <w:rsid w:val="009751BC"/>
    <w:rsid w:val="0097702A"/>
    <w:rsid w:val="00977AE5"/>
    <w:rsid w:val="0098200D"/>
    <w:rsid w:val="009853D9"/>
    <w:rsid w:val="00991B1E"/>
    <w:rsid w:val="009959AC"/>
    <w:rsid w:val="00996C18"/>
    <w:rsid w:val="009A1724"/>
    <w:rsid w:val="009A2032"/>
    <w:rsid w:val="009B4B77"/>
    <w:rsid w:val="009B564B"/>
    <w:rsid w:val="009C079D"/>
    <w:rsid w:val="009C4454"/>
    <w:rsid w:val="009C4C6B"/>
    <w:rsid w:val="009C7057"/>
    <w:rsid w:val="009C7560"/>
    <w:rsid w:val="009D1101"/>
    <w:rsid w:val="009D1666"/>
    <w:rsid w:val="009D245C"/>
    <w:rsid w:val="009D6408"/>
    <w:rsid w:val="009D70F2"/>
    <w:rsid w:val="009E157B"/>
    <w:rsid w:val="009E216C"/>
    <w:rsid w:val="009E2552"/>
    <w:rsid w:val="009E2F7E"/>
    <w:rsid w:val="009E4154"/>
    <w:rsid w:val="009E4514"/>
    <w:rsid w:val="009E7098"/>
    <w:rsid w:val="009F01A4"/>
    <w:rsid w:val="009F021F"/>
    <w:rsid w:val="009F431B"/>
    <w:rsid w:val="00A01E7F"/>
    <w:rsid w:val="00A044D1"/>
    <w:rsid w:val="00A05D3E"/>
    <w:rsid w:val="00A0633F"/>
    <w:rsid w:val="00A067EB"/>
    <w:rsid w:val="00A0697B"/>
    <w:rsid w:val="00A07248"/>
    <w:rsid w:val="00A07EE3"/>
    <w:rsid w:val="00A10C74"/>
    <w:rsid w:val="00A125E2"/>
    <w:rsid w:val="00A130A0"/>
    <w:rsid w:val="00A15B49"/>
    <w:rsid w:val="00A1680C"/>
    <w:rsid w:val="00A20359"/>
    <w:rsid w:val="00A217E5"/>
    <w:rsid w:val="00A226AA"/>
    <w:rsid w:val="00A22822"/>
    <w:rsid w:val="00A23B55"/>
    <w:rsid w:val="00A26AB4"/>
    <w:rsid w:val="00A31865"/>
    <w:rsid w:val="00A3346A"/>
    <w:rsid w:val="00A33AD3"/>
    <w:rsid w:val="00A36775"/>
    <w:rsid w:val="00A426AA"/>
    <w:rsid w:val="00A43A82"/>
    <w:rsid w:val="00A44368"/>
    <w:rsid w:val="00A44395"/>
    <w:rsid w:val="00A466A4"/>
    <w:rsid w:val="00A4686C"/>
    <w:rsid w:val="00A50E9F"/>
    <w:rsid w:val="00A51F5F"/>
    <w:rsid w:val="00A52870"/>
    <w:rsid w:val="00A5369E"/>
    <w:rsid w:val="00A5392A"/>
    <w:rsid w:val="00A572D1"/>
    <w:rsid w:val="00A57568"/>
    <w:rsid w:val="00A579E9"/>
    <w:rsid w:val="00A60FD3"/>
    <w:rsid w:val="00A63CE3"/>
    <w:rsid w:val="00A6609E"/>
    <w:rsid w:val="00A721A2"/>
    <w:rsid w:val="00A721C5"/>
    <w:rsid w:val="00A72FBE"/>
    <w:rsid w:val="00A74735"/>
    <w:rsid w:val="00A74C82"/>
    <w:rsid w:val="00A75804"/>
    <w:rsid w:val="00A773CD"/>
    <w:rsid w:val="00A77421"/>
    <w:rsid w:val="00A80D35"/>
    <w:rsid w:val="00A813F4"/>
    <w:rsid w:val="00A824E1"/>
    <w:rsid w:val="00A83B07"/>
    <w:rsid w:val="00A8419E"/>
    <w:rsid w:val="00A9521B"/>
    <w:rsid w:val="00A95684"/>
    <w:rsid w:val="00A96C3F"/>
    <w:rsid w:val="00AA1164"/>
    <w:rsid w:val="00AA23CB"/>
    <w:rsid w:val="00AA25EC"/>
    <w:rsid w:val="00AA32FD"/>
    <w:rsid w:val="00AA3927"/>
    <w:rsid w:val="00AA442F"/>
    <w:rsid w:val="00AA63DD"/>
    <w:rsid w:val="00AA7EC5"/>
    <w:rsid w:val="00AB4A7B"/>
    <w:rsid w:val="00AB76EE"/>
    <w:rsid w:val="00AB7CFA"/>
    <w:rsid w:val="00AC1814"/>
    <w:rsid w:val="00AC1FFB"/>
    <w:rsid w:val="00AC5E2E"/>
    <w:rsid w:val="00AC60E6"/>
    <w:rsid w:val="00AD1DCD"/>
    <w:rsid w:val="00AD4D8A"/>
    <w:rsid w:val="00AD5225"/>
    <w:rsid w:val="00AE13C2"/>
    <w:rsid w:val="00AE1E03"/>
    <w:rsid w:val="00AE263D"/>
    <w:rsid w:val="00AE4074"/>
    <w:rsid w:val="00AE46B0"/>
    <w:rsid w:val="00AE547C"/>
    <w:rsid w:val="00AE5D75"/>
    <w:rsid w:val="00AE651E"/>
    <w:rsid w:val="00AF0491"/>
    <w:rsid w:val="00AF3E68"/>
    <w:rsid w:val="00AF4D82"/>
    <w:rsid w:val="00AF4F32"/>
    <w:rsid w:val="00AF7705"/>
    <w:rsid w:val="00B01799"/>
    <w:rsid w:val="00B03F8C"/>
    <w:rsid w:val="00B05AF2"/>
    <w:rsid w:val="00B074B7"/>
    <w:rsid w:val="00B07B6E"/>
    <w:rsid w:val="00B10098"/>
    <w:rsid w:val="00B11826"/>
    <w:rsid w:val="00B20134"/>
    <w:rsid w:val="00B22E10"/>
    <w:rsid w:val="00B24E7A"/>
    <w:rsid w:val="00B24EA9"/>
    <w:rsid w:val="00B323CA"/>
    <w:rsid w:val="00B360EA"/>
    <w:rsid w:val="00B36114"/>
    <w:rsid w:val="00B37AC4"/>
    <w:rsid w:val="00B410F4"/>
    <w:rsid w:val="00B449A8"/>
    <w:rsid w:val="00B51106"/>
    <w:rsid w:val="00B542F0"/>
    <w:rsid w:val="00B54AEF"/>
    <w:rsid w:val="00B54B4F"/>
    <w:rsid w:val="00B566F5"/>
    <w:rsid w:val="00B56FF7"/>
    <w:rsid w:val="00B64895"/>
    <w:rsid w:val="00B67CAA"/>
    <w:rsid w:val="00B717A5"/>
    <w:rsid w:val="00B72465"/>
    <w:rsid w:val="00B77F6C"/>
    <w:rsid w:val="00B816EA"/>
    <w:rsid w:val="00B82853"/>
    <w:rsid w:val="00B82C3E"/>
    <w:rsid w:val="00B85D4B"/>
    <w:rsid w:val="00B86789"/>
    <w:rsid w:val="00B878F9"/>
    <w:rsid w:val="00B87CE1"/>
    <w:rsid w:val="00B91531"/>
    <w:rsid w:val="00B930D1"/>
    <w:rsid w:val="00B9441C"/>
    <w:rsid w:val="00B95669"/>
    <w:rsid w:val="00BA0E18"/>
    <w:rsid w:val="00BA1C89"/>
    <w:rsid w:val="00BA29BB"/>
    <w:rsid w:val="00BA29DF"/>
    <w:rsid w:val="00BA57C7"/>
    <w:rsid w:val="00BA5DFD"/>
    <w:rsid w:val="00BB1980"/>
    <w:rsid w:val="00BB2831"/>
    <w:rsid w:val="00BB4598"/>
    <w:rsid w:val="00BB480B"/>
    <w:rsid w:val="00BB6C3E"/>
    <w:rsid w:val="00BC1E1C"/>
    <w:rsid w:val="00BC37D2"/>
    <w:rsid w:val="00BC6B1C"/>
    <w:rsid w:val="00BD1C79"/>
    <w:rsid w:val="00BD6333"/>
    <w:rsid w:val="00BD64B5"/>
    <w:rsid w:val="00BD68A5"/>
    <w:rsid w:val="00BE1C6A"/>
    <w:rsid w:val="00BE34A4"/>
    <w:rsid w:val="00BE43C0"/>
    <w:rsid w:val="00BF35F1"/>
    <w:rsid w:val="00BF5F25"/>
    <w:rsid w:val="00BF6827"/>
    <w:rsid w:val="00BF7E89"/>
    <w:rsid w:val="00C02B1B"/>
    <w:rsid w:val="00C03522"/>
    <w:rsid w:val="00C047BF"/>
    <w:rsid w:val="00C053D4"/>
    <w:rsid w:val="00C100B5"/>
    <w:rsid w:val="00C13C0E"/>
    <w:rsid w:val="00C2494F"/>
    <w:rsid w:val="00C25BF9"/>
    <w:rsid w:val="00C278A4"/>
    <w:rsid w:val="00C34BBC"/>
    <w:rsid w:val="00C366F0"/>
    <w:rsid w:val="00C375C7"/>
    <w:rsid w:val="00C53098"/>
    <w:rsid w:val="00C535A1"/>
    <w:rsid w:val="00C5384C"/>
    <w:rsid w:val="00C5549F"/>
    <w:rsid w:val="00C55697"/>
    <w:rsid w:val="00C616EC"/>
    <w:rsid w:val="00C62695"/>
    <w:rsid w:val="00C67693"/>
    <w:rsid w:val="00C71165"/>
    <w:rsid w:val="00C718DF"/>
    <w:rsid w:val="00C7301E"/>
    <w:rsid w:val="00C768E0"/>
    <w:rsid w:val="00C806E7"/>
    <w:rsid w:val="00C81A24"/>
    <w:rsid w:val="00C90D7B"/>
    <w:rsid w:val="00C92DBA"/>
    <w:rsid w:val="00C93459"/>
    <w:rsid w:val="00C97C16"/>
    <w:rsid w:val="00CA1EF9"/>
    <w:rsid w:val="00CA4639"/>
    <w:rsid w:val="00CA5AF6"/>
    <w:rsid w:val="00CA7EDB"/>
    <w:rsid w:val="00CB06EE"/>
    <w:rsid w:val="00CB4AF5"/>
    <w:rsid w:val="00CC1EA4"/>
    <w:rsid w:val="00CC339E"/>
    <w:rsid w:val="00CC3EFA"/>
    <w:rsid w:val="00CD0532"/>
    <w:rsid w:val="00CD1B31"/>
    <w:rsid w:val="00CF664B"/>
    <w:rsid w:val="00CF7797"/>
    <w:rsid w:val="00D00AE6"/>
    <w:rsid w:val="00D03D15"/>
    <w:rsid w:val="00D03FFC"/>
    <w:rsid w:val="00D0541C"/>
    <w:rsid w:val="00D077D6"/>
    <w:rsid w:val="00D07F9D"/>
    <w:rsid w:val="00D2018C"/>
    <w:rsid w:val="00D21753"/>
    <w:rsid w:val="00D222C3"/>
    <w:rsid w:val="00D26E34"/>
    <w:rsid w:val="00D26FA9"/>
    <w:rsid w:val="00D303FC"/>
    <w:rsid w:val="00D32126"/>
    <w:rsid w:val="00D335C1"/>
    <w:rsid w:val="00D35385"/>
    <w:rsid w:val="00D44496"/>
    <w:rsid w:val="00D45F2E"/>
    <w:rsid w:val="00D46590"/>
    <w:rsid w:val="00D47964"/>
    <w:rsid w:val="00D50501"/>
    <w:rsid w:val="00D50F37"/>
    <w:rsid w:val="00D52E33"/>
    <w:rsid w:val="00D537FD"/>
    <w:rsid w:val="00D54BB7"/>
    <w:rsid w:val="00D57501"/>
    <w:rsid w:val="00D645E3"/>
    <w:rsid w:val="00D66D02"/>
    <w:rsid w:val="00D7272C"/>
    <w:rsid w:val="00D73622"/>
    <w:rsid w:val="00D74059"/>
    <w:rsid w:val="00D74A69"/>
    <w:rsid w:val="00D779E4"/>
    <w:rsid w:val="00D80518"/>
    <w:rsid w:val="00D818FF"/>
    <w:rsid w:val="00D826CC"/>
    <w:rsid w:val="00D82D49"/>
    <w:rsid w:val="00D842E5"/>
    <w:rsid w:val="00D903FD"/>
    <w:rsid w:val="00D93BCB"/>
    <w:rsid w:val="00D944EE"/>
    <w:rsid w:val="00D95E3D"/>
    <w:rsid w:val="00DA6B3E"/>
    <w:rsid w:val="00DB3439"/>
    <w:rsid w:val="00DB3EB5"/>
    <w:rsid w:val="00DB6B22"/>
    <w:rsid w:val="00DB7AEA"/>
    <w:rsid w:val="00DC1F45"/>
    <w:rsid w:val="00DC41F7"/>
    <w:rsid w:val="00DC7EFF"/>
    <w:rsid w:val="00DD23B3"/>
    <w:rsid w:val="00DE0DDE"/>
    <w:rsid w:val="00DE1E32"/>
    <w:rsid w:val="00DF0521"/>
    <w:rsid w:val="00DF3CFB"/>
    <w:rsid w:val="00DF5541"/>
    <w:rsid w:val="00DF626A"/>
    <w:rsid w:val="00DF62A5"/>
    <w:rsid w:val="00DF64B2"/>
    <w:rsid w:val="00DF7916"/>
    <w:rsid w:val="00E012D3"/>
    <w:rsid w:val="00E06F8A"/>
    <w:rsid w:val="00E07EBB"/>
    <w:rsid w:val="00E10415"/>
    <w:rsid w:val="00E11037"/>
    <w:rsid w:val="00E155D7"/>
    <w:rsid w:val="00E1560C"/>
    <w:rsid w:val="00E15B13"/>
    <w:rsid w:val="00E17D94"/>
    <w:rsid w:val="00E2186E"/>
    <w:rsid w:val="00E23F05"/>
    <w:rsid w:val="00E24C6D"/>
    <w:rsid w:val="00E27446"/>
    <w:rsid w:val="00E3666B"/>
    <w:rsid w:val="00E40340"/>
    <w:rsid w:val="00E44CB8"/>
    <w:rsid w:val="00E52136"/>
    <w:rsid w:val="00E560D0"/>
    <w:rsid w:val="00E56823"/>
    <w:rsid w:val="00E60316"/>
    <w:rsid w:val="00E60C68"/>
    <w:rsid w:val="00E61FE2"/>
    <w:rsid w:val="00E62754"/>
    <w:rsid w:val="00E6597F"/>
    <w:rsid w:val="00E66DD0"/>
    <w:rsid w:val="00E73A4B"/>
    <w:rsid w:val="00E76CAD"/>
    <w:rsid w:val="00E7724E"/>
    <w:rsid w:val="00E77384"/>
    <w:rsid w:val="00E8319A"/>
    <w:rsid w:val="00E851A4"/>
    <w:rsid w:val="00E90135"/>
    <w:rsid w:val="00E915D2"/>
    <w:rsid w:val="00E9181E"/>
    <w:rsid w:val="00E937E4"/>
    <w:rsid w:val="00E93E0A"/>
    <w:rsid w:val="00E94DDE"/>
    <w:rsid w:val="00E96475"/>
    <w:rsid w:val="00E97D13"/>
    <w:rsid w:val="00EA398B"/>
    <w:rsid w:val="00EA4C4B"/>
    <w:rsid w:val="00EB0E8E"/>
    <w:rsid w:val="00EB387B"/>
    <w:rsid w:val="00EB3F1A"/>
    <w:rsid w:val="00EB4A59"/>
    <w:rsid w:val="00EB5929"/>
    <w:rsid w:val="00EC16DD"/>
    <w:rsid w:val="00EC407A"/>
    <w:rsid w:val="00EC4378"/>
    <w:rsid w:val="00EC5E54"/>
    <w:rsid w:val="00ED0045"/>
    <w:rsid w:val="00ED6857"/>
    <w:rsid w:val="00ED77F0"/>
    <w:rsid w:val="00ED7C78"/>
    <w:rsid w:val="00EE2710"/>
    <w:rsid w:val="00EF0623"/>
    <w:rsid w:val="00EF109E"/>
    <w:rsid w:val="00EF1808"/>
    <w:rsid w:val="00EF295B"/>
    <w:rsid w:val="00EF7B02"/>
    <w:rsid w:val="00EF7BD9"/>
    <w:rsid w:val="00F00464"/>
    <w:rsid w:val="00F0093A"/>
    <w:rsid w:val="00F024D6"/>
    <w:rsid w:val="00F06124"/>
    <w:rsid w:val="00F07ECA"/>
    <w:rsid w:val="00F113E8"/>
    <w:rsid w:val="00F121E9"/>
    <w:rsid w:val="00F2376B"/>
    <w:rsid w:val="00F252A3"/>
    <w:rsid w:val="00F261E3"/>
    <w:rsid w:val="00F26873"/>
    <w:rsid w:val="00F30F81"/>
    <w:rsid w:val="00F364D2"/>
    <w:rsid w:val="00F412BF"/>
    <w:rsid w:val="00F44B77"/>
    <w:rsid w:val="00F44CE2"/>
    <w:rsid w:val="00F45981"/>
    <w:rsid w:val="00F504AF"/>
    <w:rsid w:val="00F5087C"/>
    <w:rsid w:val="00F525E6"/>
    <w:rsid w:val="00F541DB"/>
    <w:rsid w:val="00F5521D"/>
    <w:rsid w:val="00F5567A"/>
    <w:rsid w:val="00F56388"/>
    <w:rsid w:val="00F5666E"/>
    <w:rsid w:val="00F60710"/>
    <w:rsid w:val="00F636E4"/>
    <w:rsid w:val="00F638C1"/>
    <w:rsid w:val="00F63C2B"/>
    <w:rsid w:val="00F65468"/>
    <w:rsid w:val="00F66120"/>
    <w:rsid w:val="00F72858"/>
    <w:rsid w:val="00F746E9"/>
    <w:rsid w:val="00F74BF3"/>
    <w:rsid w:val="00F76431"/>
    <w:rsid w:val="00F76499"/>
    <w:rsid w:val="00F80489"/>
    <w:rsid w:val="00F83D07"/>
    <w:rsid w:val="00F83D17"/>
    <w:rsid w:val="00F83DE7"/>
    <w:rsid w:val="00F9185B"/>
    <w:rsid w:val="00F934E5"/>
    <w:rsid w:val="00F93DB8"/>
    <w:rsid w:val="00F944B8"/>
    <w:rsid w:val="00F9698B"/>
    <w:rsid w:val="00FA0886"/>
    <w:rsid w:val="00FA4405"/>
    <w:rsid w:val="00FA45F6"/>
    <w:rsid w:val="00FA567F"/>
    <w:rsid w:val="00FA6798"/>
    <w:rsid w:val="00FB1BAB"/>
    <w:rsid w:val="00FC1607"/>
    <w:rsid w:val="00FC62DE"/>
    <w:rsid w:val="00FD1B1F"/>
    <w:rsid w:val="00FD1BA2"/>
    <w:rsid w:val="00FD204E"/>
    <w:rsid w:val="00FD2DA6"/>
    <w:rsid w:val="00FD3E46"/>
    <w:rsid w:val="00FD48EE"/>
    <w:rsid w:val="00FE00AA"/>
    <w:rsid w:val="00FE00CE"/>
    <w:rsid w:val="00FE23B9"/>
    <w:rsid w:val="00FE3718"/>
    <w:rsid w:val="00FE3962"/>
    <w:rsid w:val="00FE3DB9"/>
    <w:rsid w:val="00FE4103"/>
    <w:rsid w:val="00FE4B1C"/>
    <w:rsid w:val="00FE5562"/>
    <w:rsid w:val="00FE6F6F"/>
    <w:rsid w:val="00FF126B"/>
    <w:rsid w:val="00FF2E35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,"/>
  <w:listSeparator w:val=";"/>
  <w14:docId w14:val="13B819D6"/>
  <w15:docId w15:val="{BDF649C1-7D51-43A9-B675-9DFF27CF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2E33"/>
    <w:pPr>
      <w:spacing w:after="160" w:line="259" w:lineRule="auto"/>
    </w:pPr>
    <w:rPr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0C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7D31"/>
    <w:pPr>
      <w:keepNext/>
      <w:keepLines/>
      <w:spacing w:before="200" w:after="0"/>
      <w:outlineLvl w:val="1"/>
    </w:pPr>
    <w:rPr>
      <w:rFonts w:ascii="Arial" w:eastAsia="Times New Roman" w:hAnsi="Arial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2E3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link w:val="ListenabsatzZchn"/>
    <w:uiPriority w:val="99"/>
    <w:qFormat/>
    <w:rsid w:val="00D52E3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D52E33"/>
    <w:pPr>
      <w:spacing w:after="0" w:line="240" w:lineRule="auto"/>
    </w:pPr>
    <w:rPr>
      <w:rFonts w:ascii="Times New Roman" w:hAnsi="Times New Roman"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D52E33"/>
    <w:rPr>
      <w:color w:val="0000FF"/>
      <w:u w:val="single"/>
    </w:rPr>
  </w:style>
  <w:style w:type="character" w:customStyle="1" w:styleId="ListenabsatzZchn">
    <w:name w:val="Listenabsatz Zchn"/>
    <w:link w:val="Listenabsatz"/>
    <w:uiPriority w:val="99"/>
    <w:locked/>
    <w:rsid w:val="00D52E33"/>
    <w:rPr>
      <w:lang w:val="en-GB"/>
    </w:rPr>
  </w:style>
  <w:style w:type="paragraph" w:styleId="Kopfzeile">
    <w:name w:val="header"/>
    <w:basedOn w:val="Standard"/>
    <w:link w:val="Kopf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rsid w:val="00E62754"/>
    <w:rPr>
      <w:lang w:val="en-GB"/>
    </w:rPr>
  </w:style>
  <w:style w:type="paragraph" w:styleId="Fuzeile">
    <w:name w:val="footer"/>
    <w:basedOn w:val="Standard"/>
    <w:link w:val="Fu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rsid w:val="00E62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6275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link w:val="berschrift1"/>
    <w:uiPriority w:val="9"/>
    <w:rsid w:val="003460C7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styleId="Kommentarzeichen">
    <w:name w:val="annotation reference"/>
    <w:unhideWhenUsed/>
    <w:rsid w:val="00093BE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93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rsid w:val="00093BE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BEE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93BEE"/>
    <w:rPr>
      <w:b/>
      <w:bCs/>
      <w:sz w:val="20"/>
      <w:szCs w:val="20"/>
      <w:lang w:val="en-GB"/>
    </w:rPr>
  </w:style>
  <w:style w:type="character" w:customStyle="1" w:styleId="FrageChar">
    <w:name w:val="Frage Char"/>
    <w:link w:val="Frage"/>
    <w:uiPriority w:val="99"/>
    <w:locked/>
    <w:rsid w:val="00366FEA"/>
    <w:rPr>
      <w:rFonts w:ascii="MetaBold-Roman" w:hAnsi="MetaBold-Roman" w:cs="Arial"/>
    </w:rPr>
  </w:style>
  <w:style w:type="paragraph" w:customStyle="1" w:styleId="Frage">
    <w:name w:val="Frage"/>
    <w:basedOn w:val="Standard"/>
    <w:link w:val="FrageChar"/>
    <w:autoRedefine/>
    <w:uiPriority w:val="99"/>
    <w:rsid w:val="00366FEA"/>
    <w:pPr>
      <w:spacing w:after="0" w:line="240" w:lineRule="auto"/>
    </w:pPr>
    <w:rPr>
      <w:rFonts w:ascii="MetaBold-Roman" w:hAnsi="MetaBold-Roman" w:cs="Arial"/>
      <w:lang w:val="de-DE"/>
    </w:rPr>
  </w:style>
  <w:style w:type="character" w:customStyle="1" w:styleId="hps">
    <w:name w:val="hps"/>
    <w:uiPriority w:val="99"/>
    <w:rsid w:val="004777A9"/>
    <w:rPr>
      <w:rFonts w:cs="Times New Roman"/>
    </w:rPr>
  </w:style>
  <w:style w:type="table" w:styleId="HelleSchattierung">
    <w:name w:val="Light Shading"/>
    <w:basedOn w:val="NormaleTabelle"/>
    <w:uiPriority w:val="60"/>
    <w:rsid w:val="004777A9"/>
    <w:rPr>
      <w:rFonts w:ascii="Times New Roman" w:eastAsia="Times New Roman" w:hAnsi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2Zchn">
    <w:name w:val="Überschrift 2 Zchn"/>
    <w:link w:val="berschrift2"/>
    <w:uiPriority w:val="9"/>
    <w:semiHidden/>
    <w:rsid w:val="006A7D31"/>
    <w:rPr>
      <w:rFonts w:ascii="Arial" w:eastAsia="Times New Roman" w:hAnsi="Arial" w:cs="Times New Roman"/>
      <w:b/>
      <w:bCs/>
      <w:color w:val="4F81BD"/>
      <w:sz w:val="26"/>
      <w:szCs w:val="26"/>
      <w:lang w:val="en-GB"/>
    </w:rPr>
  </w:style>
  <w:style w:type="paragraph" w:styleId="berarbeitung">
    <w:name w:val="Revision"/>
    <w:hidden/>
    <w:uiPriority w:val="99"/>
    <w:semiHidden/>
    <w:rsid w:val="00BB1980"/>
    <w:rPr>
      <w:sz w:val="22"/>
      <w:szCs w:val="22"/>
      <w:lang w:val="en-GB" w:eastAsia="en-US"/>
    </w:rPr>
  </w:style>
  <w:style w:type="paragraph" w:styleId="KeinLeerraum">
    <w:name w:val="No Spacing"/>
    <w:uiPriority w:val="1"/>
    <w:qFormat/>
    <w:rsid w:val="007713B7"/>
    <w:rPr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97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73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57663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079912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001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26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542F97-896C-49AF-92B1-FD23015C0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3</Words>
  <Characters>66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, Catharina</dc:creator>
  <cp:keywords/>
  <cp:lastModifiedBy>Hennrich, Patrick</cp:lastModifiedBy>
  <cp:revision>13</cp:revision>
  <cp:lastPrinted>2021-03-23T08:09:00Z</cp:lastPrinted>
  <dcterms:created xsi:type="dcterms:W3CDTF">2022-10-06T11:32:00Z</dcterms:created>
  <dcterms:modified xsi:type="dcterms:W3CDTF">2022-10-06T12:04:00Z</dcterms:modified>
</cp:coreProperties>
</file>